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0247" w:rsidRPr="005F773E" w:rsidRDefault="00F60247" w:rsidP="00F60247">
      <w:pPr>
        <w:spacing w:line="256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u w:val="single"/>
        </w:rPr>
      </w:pPr>
      <w:bookmarkStart w:id="0" w:name="_GoBack"/>
      <w:bookmarkEnd w:id="0"/>
      <w:r w:rsidRPr="005F773E">
        <w:rPr>
          <w:rFonts w:ascii="Times New Roman" w:eastAsia="Calibri" w:hAnsi="Times New Roman" w:cs="Times New Roman"/>
          <w:b/>
          <w:color w:val="000000"/>
          <w:sz w:val="24"/>
          <w:szCs w:val="24"/>
          <w:u w:val="single"/>
        </w:rPr>
        <w:t xml:space="preserve">Supplemental </w:t>
      </w:r>
      <w:r w:rsidR="00BA72E3" w:rsidRPr="005F773E">
        <w:rPr>
          <w:rFonts w:ascii="Times New Roman" w:eastAsia="Calibri" w:hAnsi="Times New Roman" w:cs="Times New Roman"/>
          <w:b/>
          <w:color w:val="000000"/>
          <w:sz w:val="24"/>
          <w:szCs w:val="24"/>
          <w:u w:val="single"/>
        </w:rPr>
        <w:t>Tables</w:t>
      </w:r>
      <w:r w:rsidR="005F773E" w:rsidRPr="005F773E">
        <w:rPr>
          <w:rFonts w:ascii="Times New Roman" w:eastAsia="Calibri" w:hAnsi="Times New Roman" w:cs="Times New Roman"/>
          <w:b/>
          <w:color w:val="000000"/>
          <w:sz w:val="24"/>
          <w:szCs w:val="24"/>
          <w:u w:val="single"/>
        </w:rPr>
        <w:t xml:space="preserve"> S1-S8.</w:t>
      </w:r>
    </w:p>
    <w:p w:rsidR="00F60247" w:rsidRPr="005F773E" w:rsidRDefault="00F60247" w:rsidP="005F773E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F773E">
        <w:rPr>
          <w:rFonts w:ascii="Times New Roman" w:eastAsia="Calibri" w:hAnsi="Times New Roman" w:cs="Times New Roman"/>
          <w:b/>
          <w:sz w:val="24"/>
          <w:szCs w:val="24"/>
        </w:rPr>
        <w:t>Table S</w:t>
      </w:r>
      <w:r w:rsidR="00C425B0" w:rsidRPr="005F773E"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Pr="005F773E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5F773E">
        <w:rPr>
          <w:rFonts w:ascii="Times New Roman" w:eastAsia="Calibri" w:hAnsi="Times New Roman" w:cs="Times New Roman"/>
          <w:sz w:val="24"/>
          <w:szCs w:val="24"/>
        </w:rPr>
        <w:t xml:space="preserve"> Person-years of observations in race-specific groups of female residents of </w:t>
      </w:r>
      <w:r w:rsidR="002D5C2D" w:rsidRPr="005F773E">
        <w:rPr>
          <w:rFonts w:ascii="Times New Roman" w:eastAsia="Calibri" w:hAnsi="Times New Roman" w:cs="Times New Roman"/>
          <w:sz w:val="24"/>
          <w:szCs w:val="24"/>
        </w:rPr>
        <w:t xml:space="preserve">southeastern </w:t>
      </w:r>
      <w:r w:rsidRPr="005F773E">
        <w:rPr>
          <w:rFonts w:ascii="Times New Roman" w:eastAsia="Calibri" w:hAnsi="Times New Roman" w:cs="Times New Roman"/>
          <w:sz w:val="24"/>
          <w:szCs w:val="24"/>
        </w:rPr>
        <w:t xml:space="preserve">NC </w:t>
      </w:r>
      <w:r w:rsidR="002D5C2D" w:rsidRPr="005F773E">
        <w:rPr>
          <w:rFonts w:ascii="Times New Roman" w:eastAsia="Calibri" w:hAnsi="Times New Roman" w:cs="Times New Roman"/>
          <w:sz w:val="24"/>
          <w:szCs w:val="24"/>
        </w:rPr>
        <w:t xml:space="preserve">zip codes </w:t>
      </w:r>
      <w:r w:rsidRPr="005F773E">
        <w:rPr>
          <w:rFonts w:ascii="Times New Roman" w:eastAsia="Calibri" w:hAnsi="Times New Roman" w:cs="Times New Roman"/>
          <w:sz w:val="24"/>
          <w:szCs w:val="24"/>
        </w:rPr>
        <w:t>with &gt;215 hogs/km</w:t>
      </w:r>
      <w:r w:rsidRPr="005F773E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="002D5C2D" w:rsidRPr="005F773E">
        <w:rPr>
          <w:rFonts w:ascii="Times New Roman" w:eastAsia="Calibri" w:hAnsi="Times New Roman" w:cs="Times New Roman"/>
          <w:sz w:val="24"/>
          <w:szCs w:val="24"/>
        </w:rPr>
        <w:t xml:space="preserve"> (the Study group) and </w:t>
      </w:r>
      <w:r w:rsidR="00C425B0" w:rsidRPr="005F773E">
        <w:rPr>
          <w:rFonts w:ascii="Times New Roman" w:eastAsia="Calibri" w:hAnsi="Times New Roman" w:cs="Times New Roman"/>
          <w:sz w:val="24"/>
          <w:szCs w:val="24"/>
        </w:rPr>
        <w:t xml:space="preserve">NC </w:t>
      </w:r>
      <w:r w:rsidR="002D5C2D" w:rsidRPr="005F773E">
        <w:rPr>
          <w:rFonts w:ascii="Times New Roman" w:eastAsia="Calibri" w:hAnsi="Times New Roman" w:cs="Times New Roman"/>
          <w:sz w:val="24"/>
          <w:szCs w:val="24"/>
        </w:rPr>
        <w:t>zip codes without hog CAFOs (the Control group)</w:t>
      </w:r>
      <w:r w:rsidRPr="005F773E">
        <w:rPr>
          <w:rFonts w:ascii="Times New Roman" w:eastAsia="Calibri" w:hAnsi="Times New Roman" w:cs="Times New Roman"/>
          <w:sz w:val="24"/>
          <w:szCs w:val="24"/>
        </w:rPr>
        <w:t>, 2007-2013.</w:t>
      </w:r>
    </w:p>
    <w:tbl>
      <w:tblPr>
        <w:tblStyle w:val="TableGrid1"/>
        <w:tblW w:w="108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220"/>
        <w:gridCol w:w="3150"/>
        <w:gridCol w:w="2520"/>
      </w:tblGrid>
      <w:tr w:rsidR="00CD3C75" w:rsidRPr="005F773E" w:rsidTr="005F773E"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3C75" w:rsidRPr="005F773E" w:rsidRDefault="00CD3C75" w:rsidP="00F6024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ic characteristics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3C75" w:rsidRPr="005F773E" w:rsidRDefault="00CD3C75" w:rsidP="00CD3C75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udy group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3C75" w:rsidRPr="005F773E" w:rsidRDefault="00CD3C75" w:rsidP="00CD3C7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Control group</w:t>
            </w:r>
          </w:p>
        </w:tc>
      </w:tr>
      <w:tr w:rsidR="002D5C2D" w:rsidRPr="005F773E" w:rsidTr="005F773E"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C2D" w:rsidRPr="005F773E" w:rsidRDefault="002D5C2D" w:rsidP="00F60247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Cs/>
                <w:sz w:val="24"/>
                <w:szCs w:val="24"/>
              </w:rPr>
              <w:t>Total female population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C2D" w:rsidRPr="005F773E" w:rsidRDefault="002D5C2D" w:rsidP="000E6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3824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C2D" w:rsidRPr="005F773E" w:rsidRDefault="002D5C2D" w:rsidP="000E6D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25476730</w:t>
            </w:r>
          </w:p>
        </w:tc>
      </w:tr>
      <w:tr w:rsidR="002D5C2D" w:rsidRPr="005F773E" w:rsidTr="005F773E"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5C2D" w:rsidRPr="005F773E" w:rsidRDefault="002D5C2D" w:rsidP="00F6024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Cs/>
                <w:sz w:val="24"/>
                <w:szCs w:val="24"/>
              </w:rPr>
              <w:t>Race:</w:t>
            </w:r>
          </w:p>
          <w:p w:rsidR="002D5C2D" w:rsidRPr="005F773E" w:rsidRDefault="002D5C2D" w:rsidP="00F60247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C2D" w:rsidRPr="005F773E" w:rsidRDefault="002D5C2D" w:rsidP="00F602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5C2D" w:rsidRPr="005F773E" w:rsidRDefault="002D5C2D" w:rsidP="000E6D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802148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C2D" w:rsidRPr="005F773E" w:rsidRDefault="002D5C2D" w:rsidP="00F602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5C2D" w:rsidRPr="005F773E" w:rsidRDefault="002D5C2D" w:rsidP="000E6D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18631305</w:t>
            </w:r>
          </w:p>
        </w:tc>
      </w:tr>
      <w:tr w:rsidR="002D5C2D" w:rsidRPr="005F773E" w:rsidTr="005F773E"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5C2D" w:rsidRPr="005F773E" w:rsidRDefault="002D5C2D" w:rsidP="00F6024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African-American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2D5C2D" w:rsidRPr="005F773E" w:rsidRDefault="002D5C2D" w:rsidP="000E6D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4558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2D5C2D" w:rsidRPr="005F773E" w:rsidRDefault="002D5C2D" w:rsidP="000E6D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5097331</w:t>
            </w:r>
          </w:p>
        </w:tc>
      </w:tr>
      <w:tr w:rsidR="002D5C2D" w:rsidRPr="005F773E" w:rsidTr="005F773E"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5C2D" w:rsidRPr="005F773E" w:rsidRDefault="002D5C2D" w:rsidP="00F6024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American Indian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2D5C2D" w:rsidRPr="005F773E" w:rsidRDefault="002D5C2D" w:rsidP="000E6D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5778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2D5C2D" w:rsidRPr="005F773E" w:rsidRDefault="002D5C2D" w:rsidP="000E6D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207002</w:t>
            </w:r>
          </w:p>
        </w:tc>
      </w:tr>
      <w:tr w:rsidR="002D5C2D" w:rsidRPr="005F773E" w:rsidTr="005F773E"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5C2D" w:rsidRPr="005F773E" w:rsidRDefault="002D5C2D" w:rsidP="00F6024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2D5C2D" w:rsidRPr="005F773E" w:rsidRDefault="002D5C2D" w:rsidP="000E6D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485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2D5C2D" w:rsidRPr="005F773E" w:rsidRDefault="002D5C2D" w:rsidP="000E6D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642125</w:t>
            </w:r>
          </w:p>
        </w:tc>
      </w:tr>
      <w:tr w:rsidR="002D5C2D" w:rsidRPr="005F773E" w:rsidTr="005F773E"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D5C2D" w:rsidRPr="005F773E" w:rsidRDefault="002D5C2D" w:rsidP="00F6024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C2D" w:rsidRPr="005F773E" w:rsidRDefault="002D5C2D" w:rsidP="000E6D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7323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C2D" w:rsidRPr="005F773E" w:rsidRDefault="002D5C2D" w:rsidP="000E6D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900070</w:t>
            </w:r>
          </w:p>
        </w:tc>
      </w:tr>
      <w:tr w:rsidR="002D5C2D" w:rsidRPr="005F773E" w:rsidTr="005F773E">
        <w:trPr>
          <w:trHeight w:val="953"/>
        </w:trPr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5C2D" w:rsidRPr="005F773E" w:rsidRDefault="002D5C2D" w:rsidP="00F6024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ge </w:t>
            </w: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structure:</w:t>
            </w:r>
          </w:p>
          <w:p w:rsidR="002D5C2D" w:rsidRPr="005F773E" w:rsidRDefault="002D5C2D" w:rsidP="00F6024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0-9 years old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5C2D" w:rsidRPr="005F773E" w:rsidRDefault="002D5C2D" w:rsidP="00F602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2D5C2D" w:rsidRPr="005F773E" w:rsidRDefault="002D5C2D" w:rsidP="000E6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725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5C2D" w:rsidRPr="005F773E" w:rsidRDefault="002D5C2D" w:rsidP="00F60247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5C2D" w:rsidRPr="005F773E" w:rsidRDefault="002D5C2D" w:rsidP="000E6DE7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3162451</w:t>
            </w:r>
          </w:p>
        </w:tc>
      </w:tr>
      <w:tr w:rsidR="002D5C2D" w:rsidRPr="005F773E" w:rsidTr="005F773E"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5C2D" w:rsidRPr="005F773E" w:rsidRDefault="002D5C2D" w:rsidP="00F60247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Cs/>
                <w:sz w:val="24"/>
                <w:szCs w:val="24"/>
              </w:rPr>
              <w:t>10-19 years old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2D5C2D" w:rsidRPr="005F773E" w:rsidRDefault="002D5C2D" w:rsidP="000E6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56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2D5C2D" w:rsidRPr="005F773E" w:rsidRDefault="002D5C2D" w:rsidP="000E6DE7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3270313</w:t>
            </w:r>
          </w:p>
        </w:tc>
      </w:tr>
      <w:tr w:rsidR="002D5C2D" w:rsidRPr="005F773E" w:rsidTr="005F773E"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5C2D" w:rsidRPr="005F773E" w:rsidRDefault="002D5C2D" w:rsidP="00F60247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Cs/>
                <w:sz w:val="24"/>
                <w:szCs w:val="24"/>
              </w:rPr>
              <w:t>20-44 years old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2D5C2D" w:rsidRPr="005F773E" w:rsidRDefault="002D5C2D" w:rsidP="000E6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273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2D5C2D" w:rsidRPr="005F773E" w:rsidRDefault="002D5C2D" w:rsidP="000E6DE7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8608495</w:t>
            </w:r>
          </w:p>
        </w:tc>
      </w:tr>
      <w:tr w:rsidR="002D5C2D" w:rsidRPr="005F773E" w:rsidTr="005F773E"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5C2D" w:rsidRPr="005F773E" w:rsidRDefault="002D5C2D" w:rsidP="00F60247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Cs/>
                <w:sz w:val="24"/>
                <w:szCs w:val="24"/>
              </w:rPr>
              <w:t>45-64 years old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2D5C2D" w:rsidRPr="005F773E" w:rsidRDefault="002D5C2D" w:rsidP="000E6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07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2D5C2D" w:rsidRPr="005F773E" w:rsidRDefault="002D5C2D" w:rsidP="000E6DE7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6727144</w:t>
            </w:r>
          </w:p>
        </w:tc>
      </w:tr>
      <w:tr w:rsidR="002D5C2D" w:rsidRPr="005F773E" w:rsidTr="005F773E"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D5C2D" w:rsidRPr="005F773E" w:rsidRDefault="002D5C2D" w:rsidP="00F60247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Cs/>
                <w:sz w:val="24"/>
                <w:szCs w:val="24"/>
              </w:rPr>
              <w:t>65+ years old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C2D" w:rsidRPr="005F773E" w:rsidRDefault="002D5C2D" w:rsidP="000E6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72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C2D" w:rsidRPr="005F773E" w:rsidRDefault="002D5C2D" w:rsidP="000E6DE7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3708327</w:t>
            </w:r>
          </w:p>
        </w:tc>
      </w:tr>
    </w:tbl>
    <w:p w:rsidR="00F60247" w:rsidRPr="005F773E" w:rsidRDefault="00F60247" w:rsidP="00F60247">
      <w:pPr>
        <w:rPr>
          <w:rFonts w:ascii="Times New Roman" w:eastAsia="Calibri" w:hAnsi="Times New Roman" w:cs="Times New Roman"/>
          <w:b/>
          <w:color w:val="000000"/>
          <w:sz w:val="24"/>
          <w:szCs w:val="24"/>
          <w:u w:val="single"/>
        </w:rPr>
      </w:pPr>
      <w:r w:rsidRPr="005F773E">
        <w:rPr>
          <w:rFonts w:ascii="Times New Roman" w:eastAsia="Calibri" w:hAnsi="Times New Roman" w:cs="Times New Roman"/>
          <w:b/>
          <w:color w:val="000000"/>
          <w:sz w:val="24"/>
          <w:szCs w:val="24"/>
          <w:u w:val="single"/>
        </w:rPr>
        <w:br w:type="page"/>
      </w:r>
    </w:p>
    <w:p w:rsidR="00C425B0" w:rsidRPr="005F773E" w:rsidRDefault="00C425B0" w:rsidP="000E6DE7">
      <w:pPr>
        <w:spacing w:before="120" w:after="12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F773E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2</w:t>
      </w:r>
      <w:r w:rsidRPr="005F773E">
        <w:rPr>
          <w:rFonts w:ascii="Times New Roman" w:eastAsia="Calibri" w:hAnsi="Times New Roman" w:cs="Times New Roman"/>
          <w:sz w:val="24"/>
          <w:szCs w:val="24"/>
        </w:rPr>
        <w:t>. Characteristics used for matching zip codes in Matched group A (</w:t>
      </w:r>
      <w:r w:rsidRPr="005F773E">
        <w:rPr>
          <w:rFonts w:ascii="Times New Roman" w:hAnsi="Times New Roman" w:cs="Times New Roman"/>
          <w:sz w:val="24"/>
          <w:szCs w:val="24"/>
        </w:rPr>
        <w:t xml:space="preserve">matched by demographic characteristics such as percent of African-Americans, and percent of children and adults aged 65+ in population, and median household income) and Matched group B (additionally to Matched group A matched by percent of the residents aged 25+ with bachelor’s or higher degree) </w:t>
      </w:r>
      <w:r w:rsidRPr="005F773E">
        <w:rPr>
          <w:rFonts w:ascii="Times New Roman" w:eastAsia="Calibri" w:hAnsi="Times New Roman" w:cs="Times New Roman"/>
          <w:sz w:val="24"/>
          <w:szCs w:val="24"/>
        </w:rPr>
        <w:t>to the Study group, North Carolina, 2007-2013. (The results are presented as M</w:t>
      </w:r>
      <w:r w:rsidRPr="005F773E">
        <w:rPr>
          <w:rFonts w:ascii="Times New Roman" w:hAnsi="Times New Roman" w:cs="Times New Roman"/>
          <w:sz w:val="24"/>
          <w:szCs w:val="24"/>
        </w:rPr>
        <w:t>ean</w:t>
      </w:r>
      <w:r w:rsidR="00DD3072">
        <w:rPr>
          <w:rFonts w:ascii="Times New Roman" w:hAnsi="Times New Roman" w:cs="Times New Roman"/>
          <w:sz w:val="24"/>
          <w:szCs w:val="24"/>
        </w:rPr>
        <w:t xml:space="preserve"> </w:t>
      </w:r>
      <w:r w:rsidRPr="005F773E">
        <w:rPr>
          <w:rFonts w:ascii="Times New Roman" w:hAnsi="Times New Roman" w:cs="Times New Roman"/>
          <w:sz w:val="24"/>
          <w:szCs w:val="24"/>
        </w:rPr>
        <w:t>±</w:t>
      </w:r>
      <w:r w:rsidR="00DD3072">
        <w:rPr>
          <w:rFonts w:ascii="Times New Roman" w:hAnsi="Times New Roman" w:cs="Times New Roman"/>
          <w:sz w:val="24"/>
          <w:szCs w:val="24"/>
        </w:rPr>
        <w:t xml:space="preserve"> </w:t>
      </w:r>
      <w:r w:rsidRPr="005F773E">
        <w:rPr>
          <w:rFonts w:ascii="Times New Roman" w:hAnsi="Times New Roman" w:cs="Times New Roman"/>
          <w:sz w:val="24"/>
          <w:szCs w:val="24"/>
        </w:rPr>
        <w:t>S</w:t>
      </w:r>
      <w:r w:rsidR="0079763D" w:rsidRPr="005F773E">
        <w:rPr>
          <w:rFonts w:ascii="Times New Roman" w:hAnsi="Times New Roman" w:cs="Times New Roman"/>
          <w:sz w:val="24"/>
          <w:szCs w:val="24"/>
        </w:rPr>
        <w:t>tandard error</w:t>
      </w:r>
      <w:r w:rsidRPr="005F773E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3978"/>
        <w:gridCol w:w="1800"/>
        <w:gridCol w:w="1620"/>
        <w:gridCol w:w="1800"/>
        <w:gridCol w:w="1710"/>
      </w:tblGrid>
      <w:tr w:rsidR="000E6DE7" w:rsidRPr="005F773E" w:rsidTr="000E6DE7">
        <w:tc>
          <w:tcPr>
            <w:tcW w:w="3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25B0" w:rsidRPr="005F773E" w:rsidRDefault="00C425B0" w:rsidP="000E6DE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25B0" w:rsidRPr="005F773E" w:rsidRDefault="00C425B0" w:rsidP="000E6DE7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Matched</w:t>
            </w:r>
          </w:p>
          <w:p w:rsidR="00C425B0" w:rsidRPr="005F773E" w:rsidRDefault="00C425B0" w:rsidP="000E6DE7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group 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25B0" w:rsidRPr="005F773E" w:rsidRDefault="00C425B0" w:rsidP="000E6DE7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  <w:r w:rsidR="0079763D"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25B0" w:rsidRPr="005F773E" w:rsidRDefault="00C425B0" w:rsidP="000E6DE7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Matched</w:t>
            </w:r>
          </w:p>
          <w:p w:rsidR="00C425B0" w:rsidRPr="005F773E" w:rsidRDefault="00C425B0" w:rsidP="000E6DE7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group B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25B0" w:rsidRPr="005F773E" w:rsidRDefault="00C425B0" w:rsidP="000E6DE7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  <w:r w:rsidR="0079763D"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</w:tr>
      <w:tr w:rsidR="000E6DE7" w:rsidRPr="005F773E" w:rsidTr="000E6DE7">
        <w:tc>
          <w:tcPr>
            <w:tcW w:w="3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25B0" w:rsidRPr="005F773E" w:rsidRDefault="00C425B0" w:rsidP="000E6DE7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% of African-American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25B0" w:rsidRPr="005F773E" w:rsidRDefault="00C425B0" w:rsidP="000E6DE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  <w:r w:rsidRPr="005F7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±3.0%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25B0" w:rsidRPr="005F773E" w:rsidRDefault="00C425B0" w:rsidP="000E6DE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30.2±1.8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25B0" w:rsidRPr="005F773E" w:rsidRDefault="00C425B0" w:rsidP="000E6DE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24.8±3.0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25B0" w:rsidRPr="005F773E" w:rsidRDefault="00C425B0" w:rsidP="000E6DE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30.2±1.8%</w:t>
            </w:r>
          </w:p>
        </w:tc>
      </w:tr>
      <w:tr w:rsidR="000E6DE7" w:rsidRPr="005F773E" w:rsidTr="000E6DE7">
        <w:tc>
          <w:tcPr>
            <w:tcW w:w="3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25B0" w:rsidRPr="005F773E" w:rsidRDefault="00C425B0" w:rsidP="000E6DE7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% of children (0-19 years old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25B0" w:rsidRPr="005F773E" w:rsidRDefault="00C425B0" w:rsidP="000E6DE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  <w:r w:rsidRPr="005F7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±0.8%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25B0" w:rsidRPr="005F773E" w:rsidRDefault="00C425B0" w:rsidP="000E6DE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26.2±0.4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25B0" w:rsidRPr="005F773E" w:rsidRDefault="00C425B0" w:rsidP="000E6DE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24.6±0.6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25B0" w:rsidRPr="005F773E" w:rsidRDefault="00C425B0" w:rsidP="000E6DE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26.2±0.4%</w:t>
            </w:r>
          </w:p>
        </w:tc>
      </w:tr>
      <w:tr w:rsidR="000E6DE7" w:rsidRPr="005F773E" w:rsidTr="000E6DE7">
        <w:tc>
          <w:tcPr>
            <w:tcW w:w="3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25B0" w:rsidRPr="005F773E" w:rsidRDefault="00C425B0" w:rsidP="000E6DE7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% of adults (65+ years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25B0" w:rsidRPr="005F773E" w:rsidRDefault="00C425B0" w:rsidP="000E6DE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15.4±0.9%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25B0" w:rsidRPr="005F773E" w:rsidRDefault="00C425B0" w:rsidP="000E6DE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16.2±0.5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25B0" w:rsidRPr="005F773E" w:rsidRDefault="00C425B0" w:rsidP="000E6DE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18.0±0.7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25B0" w:rsidRPr="005F773E" w:rsidRDefault="00C425B0" w:rsidP="000E6DE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16.2±0.5%</w:t>
            </w:r>
          </w:p>
        </w:tc>
      </w:tr>
      <w:tr w:rsidR="000E6DE7" w:rsidRPr="005F773E" w:rsidTr="000E6DE7">
        <w:tc>
          <w:tcPr>
            <w:tcW w:w="3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25B0" w:rsidRPr="005F773E" w:rsidRDefault="00C425B0" w:rsidP="000E6DE7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Median household income (</w:t>
            </w:r>
            <w:r w:rsidR="000E6DE7">
              <w:rPr>
                <w:rFonts w:ascii="Times New Roman" w:hAnsi="Times New Roman" w:cs="Times New Roman"/>
                <w:sz w:val="24"/>
                <w:szCs w:val="24"/>
              </w:rPr>
              <w:t>$</w:t>
            </w: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US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25B0" w:rsidRPr="005F773E" w:rsidRDefault="00C425B0" w:rsidP="000E6DE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$35910±$108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25B0" w:rsidRPr="005F773E" w:rsidRDefault="00C425B0" w:rsidP="000E6DE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$36520±$91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25B0" w:rsidRPr="005F773E" w:rsidRDefault="00C425B0" w:rsidP="000E6DE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$34891±$100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25B0" w:rsidRPr="005F773E" w:rsidRDefault="00C425B0" w:rsidP="000E6DE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$36520±$919</w:t>
            </w:r>
          </w:p>
        </w:tc>
      </w:tr>
      <w:tr w:rsidR="000E6DE7" w:rsidRPr="005F773E" w:rsidTr="000E6DE7">
        <w:tc>
          <w:tcPr>
            <w:tcW w:w="3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25B0" w:rsidRPr="005F773E" w:rsidRDefault="00C425B0" w:rsidP="000E6DE7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% of people with bachelor or higher degree education among aged 25+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25B0" w:rsidRPr="005F773E" w:rsidRDefault="00C425B0" w:rsidP="000E6DE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  <w:r w:rsidR="0079763D" w:rsidRPr="005F7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25B0" w:rsidRPr="005F773E" w:rsidRDefault="00C425B0" w:rsidP="000E6DE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25B0" w:rsidRPr="005F773E" w:rsidRDefault="00C425B0" w:rsidP="000E6DE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9.2±0.7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25B0" w:rsidRPr="005F773E" w:rsidRDefault="00C425B0" w:rsidP="000E6DE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11.1±0.5%</w:t>
            </w:r>
          </w:p>
        </w:tc>
      </w:tr>
    </w:tbl>
    <w:p w:rsidR="00C425B0" w:rsidRPr="005F773E" w:rsidRDefault="00C425B0" w:rsidP="00FC2E8E">
      <w:pPr>
        <w:spacing w:before="120" w:after="12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F773E">
        <w:rPr>
          <w:rFonts w:ascii="Times New Roman" w:eastAsia="Calibri" w:hAnsi="Times New Roman" w:cs="Times New Roman"/>
          <w:sz w:val="24"/>
          <w:szCs w:val="24"/>
        </w:rPr>
        <w:t xml:space="preserve">Notes: </w:t>
      </w:r>
      <w:r w:rsidR="0079763D" w:rsidRPr="005F773E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r w:rsidRPr="005F773E">
        <w:rPr>
          <w:rFonts w:ascii="Times New Roman" w:eastAsia="Calibri" w:hAnsi="Times New Roman" w:cs="Times New Roman"/>
          <w:sz w:val="24"/>
          <w:szCs w:val="24"/>
        </w:rPr>
        <w:t xml:space="preserve">non-applicable; </w:t>
      </w:r>
      <w:r w:rsidRPr="005F773E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5F773E">
        <w:rPr>
          <w:rFonts w:ascii="Times New Roman" w:eastAsia="Calibri" w:hAnsi="Times New Roman" w:cs="Times New Roman"/>
          <w:sz w:val="24"/>
          <w:szCs w:val="24"/>
        </w:rPr>
        <w:t>the percent showed in this table are for total population in respective zip codes (i.e., not for female population only as the percent presented in Table 1).</w:t>
      </w:r>
    </w:p>
    <w:p w:rsidR="00C425B0" w:rsidRPr="005F773E" w:rsidRDefault="00C425B0" w:rsidP="00C425B0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5F773E"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:rsidR="00514E60" w:rsidRPr="005F773E" w:rsidRDefault="00036A41" w:rsidP="006C664D">
      <w:pPr>
        <w:spacing w:line="480" w:lineRule="auto"/>
        <w:ind w:left="-90"/>
        <w:jc w:val="both"/>
        <w:rPr>
          <w:rFonts w:ascii="Times New Roman" w:hAnsi="Times New Roman" w:cs="Times New Roman"/>
          <w:sz w:val="24"/>
          <w:szCs w:val="24"/>
        </w:rPr>
      </w:pPr>
      <w:r w:rsidRPr="005F773E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="00514E60" w:rsidRPr="005F773E">
        <w:rPr>
          <w:rFonts w:ascii="Times New Roman" w:hAnsi="Times New Roman" w:cs="Times New Roman"/>
          <w:sz w:val="24"/>
          <w:szCs w:val="24"/>
        </w:rPr>
        <w:t xml:space="preserve">. Age-adjusted rates (per 100000) of mortality and hospital admissions among females with uterine cancer </w:t>
      </w:r>
      <w:r w:rsidR="004348F1" w:rsidRPr="005F773E">
        <w:rPr>
          <w:rFonts w:ascii="Times New Roman" w:hAnsi="Times New Roman" w:cs="Times New Roman"/>
          <w:sz w:val="24"/>
          <w:szCs w:val="24"/>
        </w:rPr>
        <w:t xml:space="preserve">living </w:t>
      </w:r>
      <w:r w:rsidR="00514E60" w:rsidRPr="005F773E">
        <w:rPr>
          <w:rFonts w:ascii="Times New Roman" w:hAnsi="Times New Roman" w:cs="Times New Roman"/>
          <w:sz w:val="24"/>
          <w:szCs w:val="24"/>
        </w:rPr>
        <w:t>in southeastern NC zip codes with &gt;215 hogs/km</w:t>
      </w:r>
      <w:r w:rsidR="00514E60" w:rsidRPr="005F773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14E60" w:rsidRPr="005F773E">
        <w:rPr>
          <w:rFonts w:ascii="Times New Roman" w:hAnsi="Times New Roman" w:cs="Times New Roman"/>
          <w:sz w:val="24"/>
          <w:szCs w:val="24"/>
        </w:rPr>
        <w:t xml:space="preserve"> (the Study group) and NC zip codes without hog CAFOs (the Control group), 2007-2013. (95% CIs are shown in the parentheses).</w:t>
      </w:r>
    </w:p>
    <w:tbl>
      <w:tblPr>
        <w:tblStyle w:val="TableGrid"/>
        <w:tblW w:w="5125" w:type="pct"/>
        <w:tblLayout w:type="fixed"/>
        <w:tblLook w:val="04A0" w:firstRow="1" w:lastRow="0" w:firstColumn="1" w:lastColumn="0" w:noHBand="0" w:noVBand="1"/>
      </w:tblPr>
      <w:tblGrid>
        <w:gridCol w:w="422"/>
        <w:gridCol w:w="1618"/>
        <w:gridCol w:w="837"/>
        <w:gridCol w:w="1982"/>
        <w:gridCol w:w="1862"/>
        <w:gridCol w:w="503"/>
        <w:gridCol w:w="1687"/>
        <w:gridCol w:w="2119"/>
        <w:gridCol w:w="40"/>
      </w:tblGrid>
      <w:tr w:rsidR="00514E60" w:rsidRPr="005F773E" w:rsidTr="00FC2E8E">
        <w:trPr>
          <w:gridAfter w:val="1"/>
          <w:wAfter w:w="19" w:type="pct"/>
          <w:trHeight w:val="827"/>
        </w:trPr>
        <w:tc>
          <w:tcPr>
            <w:tcW w:w="19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:rsidR="00514E60" w:rsidRPr="005F773E" w:rsidRDefault="00514E60" w:rsidP="006C664D">
            <w:pPr>
              <w:spacing w:after="16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73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14E60" w:rsidRPr="005F773E" w:rsidRDefault="004348F1" w:rsidP="006C664D">
            <w:pPr>
              <w:spacing w:after="16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Uterine c</w:t>
            </w:r>
            <w:r w:rsidR="00514E60"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ancer</w:t>
            </w:r>
          </w:p>
        </w:tc>
        <w:tc>
          <w:tcPr>
            <w:tcW w:w="378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514E60" w:rsidRPr="005F773E" w:rsidRDefault="00514E60" w:rsidP="006C66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Race</w:t>
            </w:r>
          </w:p>
        </w:tc>
        <w:tc>
          <w:tcPr>
            <w:tcW w:w="19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14E60" w:rsidRPr="005F773E" w:rsidRDefault="00514E60" w:rsidP="006C664D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Underlying cause of death/primary diagnosis</w:t>
            </w:r>
          </w:p>
        </w:tc>
        <w:tc>
          <w:tcPr>
            <w:tcW w:w="17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14E60" w:rsidRPr="005F773E" w:rsidRDefault="004348F1" w:rsidP="006C664D">
            <w:pPr>
              <w:tabs>
                <w:tab w:val="left" w:pos="5292"/>
                <w:tab w:val="left" w:pos="6192"/>
              </w:tabs>
              <w:spacing w:after="16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ultiple </w:t>
            </w:r>
            <w:r w:rsidR="00514E60"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cause of death/</w:t>
            </w:r>
          </w:p>
          <w:p w:rsidR="00514E60" w:rsidRPr="005F773E" w:rsidRDefault="004348F1" w:rsidP="006C664D">
            <w:pPr>
              <w:tabs>
                <w:tab w:val="left" w:pos="5292"/>
                <w:tab w:val="left" w:pos="6192"/>
              </w:tabs>
              <w:spacing w:after="16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hospital admission</w:t>
            </w:r>
            <w:r w:rsidR="00514E60" w:rsidRPr="005F773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6C664D" w:rsidRPr="005F773E" w:rsidTr="00FC2E8E">
        <w:tc>
          <w:tcPr>
            <w:tcW w:w="19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14E60" w:rsidRPr="005F773E" w:rsidRDefault="00514E60" w:rsidP="006C664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14E60" w:rsidRPr="005F773E" w:rsidRDefault="00514E60" w:rsidP="006C664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514E60" w:rsidRPr="005F773E" w:rsidRDefault="00514E60" w:rsidP="006C664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14E60" w:rsidRPr="005F773E" w:rsidRDefault="00514E60" w:rsidP="006C664D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Study group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14E60" w:rsidRPr="005F773E" w:rsidRDefault="00514E60" w:rsidP="006C664D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Control group</w:t>
            </w:r>
          </w:p>
        </w:tc>
        <w:tc>
          <w:tcPr>
            <w:tcW w:w="9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14E60" w:rsidRPr="005F773E" w:rsidRDefault="00514E60" w:rsidP="006C664D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Study group</w:t>
            </w:r>
          </w:p>
        </w:tc>
        <w:tc>
          <w:tcPr>
            <w:tcW w:w="9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14E60" w:rsidRPr="005F773E" w:rsidRDefault="00514E60" w:rsidP="006C664D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Control group</w:t>
            </w:r>
          </w:p>
        </w:tc>
      </w:tr>
      <w:tr w:rsidR="006C664D" w:rsidRPr="005F773E" w:rsidTr="00FC2E8E">
        <w:tc>
          <w:tcPr>
            <w:tcW w:w="191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4348F1" w:rsidRPr="005F773E" w:rsidRDefault="004348F1" w:rsidP="006C664D">
            <w:pPr>
              <w:spacing w:after="160"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731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348F1" w:rsidRPr="005F773E" w:rsidRDefault="004348F1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pus uteri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48F1" w:rsidRPr="005F773E" w:rsidRDefault="004348F1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</w:t>
            </w:r>
            <w:r w:rsidR="005C29D4" w:rsidRPr="005F773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348F1" w:rsidRPr="005F773E" w:rsidRDefault="004348F1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</w:t>
            </w:r>
            <w:r w:rsidR="006C66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8.9-46.1)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348F1" w:rsidRPr="005F773E" w:rsidRDefault="004348F1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</w:t>
            </w:r>
            <w:r w:rsidR="006C66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0.1-28.7)</w:t>
            </w:r>
          </w:p>
        </w:tc>
        <w:tc>
          <w:tcPr>
            <w:tcW w:w="9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348F1" w:rsidRPr="005F773E" w:rsidRDefault="004348F1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</w:t>
            </w:r>
            <w:r w:rsidR="006C66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2.5-51.6)</w:t>
            </w:r>
          </w:p>
        </w:tc>
        <w:tc>
          <w:tcPr>
            <w:tcW w:w="9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348F1" w:rsidRPr="005F773E" w:rsidRDefault="004348F1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</w:t>
            </w:r>
            <w:r w:rsidR="006C66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2.8-31.9)</w:t>
            </w:r>
          </w:p>
        </w:tc>
      </w:tr>
      <w:tr w:rsidR="006C664D" w:rsidRPr="005F773E" w:rsidTr="00FC2E8E">
        <w:tc>
          <w:tcPr>
            <w:tcW w:w="191" w:type="pct"/>
            <w:vMerge/>
            <w:tcBorders>
              <w:left w:val="nil"/>
              <w:right w:val="nil"/>
            </w:tcBorders>
            <w:textDirection w:val="btLr"/>
          </w:tcPr>
          <w:p w:rsidR="004348F1" w:rsidRPr="005F773E" w:rsidRDefault="004348F1" w:rsidP="006C664D">
            <w:pPr>
              <w:spacing w:after="160"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vMerge/>
            <w:tcBorders>
              <w:left w:val="nil"/>
              <w:right w:val="nil"/>
            </w:tcBorders>
          </w:tcPr>
          <w:p w:rsidR="004348F1" w:rsidRPr="005F773E" w:rsidRDefault="004348F1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48F1" w:rsidRPr="005F773E" w:rsidRDefault="004348F1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348F1" w:rsidRPr="005F773E" w:rsidRDefault="004348F1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9.6</w:t>
            </w:r>
            <w:r w:rsidR="005C29D4" w:rsidRPr="005F773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="006C664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2.3-26.9)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348F1" w:rsidRPr="005F773E" w:rsidRDefault="004348F1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</w:t>
            </w:r>
            <w:r w:rsidR="006C66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6-10.8)</w:t>
            </w:r>
          </w:p>
        </w:tc>
        <w:tc>
          <w:tcPr>
            <w:tcW w:w="9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348F1" w:rsidRPr="005F773E" w:rsidRDefault="004348F1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1.5</w:t>
            </w:r>
            <w:r w:rsidR="006C664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3.9-29.0)</w:t>
            </w:r>
          </w:p>
        </w:tc>
        <w:tc>
          <w:tcPr>
            <w:tcW w:w="9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348F1" w:rsidRPr="005F773E" w:rsidRDefault="004348F1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</w:t>
            </w:r>
            <w:r w:rsidR="006C66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.9-12.2)</w:t>
            </w:r>
          </w:p>
        </w:tc>
      </w:tr>
      <w:tr w:rsidR="006C664D" w:rsidRPr="005F773E" w:rsidTr="00FC2E8E">
        <w:tc>
          <w:tcPr>
            <w:tcW w:w="191" w:type="pct"/>
            <w:vMerge/>
            <w:tcBorders>
              <w:left w:val="nil"/>
              <w:right w:val="nil"/>
            </w:tcBorders>
            <w:textDirection w:val="btLr"/>
            <w:hideMark/>
          </w:tcPr>
          <w:p w:rsidR="00514E60" w:rsidRPr="005F773E" w:rsidRDefault="00514E60" w:rsidP="006C664D">
            <w:pPr>
              <w:spacing w:after="160"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514E60" w:rsidRPr="005F773E" w:rsidRDefault="00514E60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specified+</w:t>
            </w:r>
          </w:p>
          <w:p w:rsidR="00514E60" w:rsidRPr="005F773E" w:rsidRDefault="00514E60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y of uterus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4E60" w:rsidRPr="005F773E" w:rsidRDefault="00514E60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14E60" w:rsidRPr="005F773E" w:rsidRDefault="00514E60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6</w:t>
            </w:r>
            <w:r w:rsidR="006C66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2.7-80.5)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14E60" w:rsidRPr="005F773E" w:rsidRDefault="00514E60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</w:t>
            </w:r>
            <w:r w:rsidR="006C66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0.8-52.7)</w:t>
            </w:r>
          </w:p>
        </w:tc>
        <w:tc>
          <w:tcPr>
            <w:tcW w:w="9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14E60" w:rsidRPr="005F773E" w:rsidRDefault="00514E60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9</w:t>
            </w:r>
            <w:r w:rsidR="006C66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9.9-89.9)</w:t>
            </w:r>
          </w:p>
        </w:tc>
        <w:tc>
          <w:tcPr>
            <w:tcW w:w="9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14E60" w:rsidRPr="005F773E" w:rsidRDefault="00514E60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7</w:t>
            </w:r>
            <w:r w:rsidR="006C66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5.5-58.0)</w:t>
            </w:r>
          </w:p>
        </w:tc>
      </w:tr>
      <w:tr w:rsidR="006C664D" w:rsidRPr="005F773E" w:rsidTr="00FC2E8E">
        <w:tc>
          <w:tcPr>
            <w:tcW w:w="191" w:type="pct"/>
            <w:vMerge/>
            <w:tcBorders>
              <w:left w:val="nil"/>
              <w:right w:val="nil"/>
            </w:tcBorders>
            <w:vAlign w:val="center"/>
          </w:tcPr>
          <w:p w:rsidR="00514E60" w:rsidRPr="005F773E" w:rsidRDefault="00514E60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14E60" w:rsidRPr="005F773E" w:rsidRDefault="00514E60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4E60" w:rsidRPr="005F773E" w:rsidRDefault="00514E60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14E60" w:rsidRPr="005F773E" w:rsidRDefault="00514E60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0.3</w:t>
            </w:r>
            <w:r w:rsidR="006C664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1.2-39.3)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14E60" w:rsidRPr="005F773E" w:rsidRDefault="00514E60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</w:t>
            </w:r>
            <w:r w:rsidR="006C66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6.5-19.5)</w:t>
            </w:r>
          </w:p>
        </w:tc>
        <w:tc>
          <w:tcPr>
            <w:tcW w:w="9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14E60" w:rsidRPr="005F773E" w:rsidRDefault="00514E60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4.7</w:t>
            </w:r>
            <w:r w:rsidR="006C664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5.1-44.3)</w:t>
            </w:r>
          </w:p>
        </w:tc>
        <w:tc>
          <w:tcPr>
            <w:tcW w:w="9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14E60" w:rsidRPr="005F773E" w:rsidRDefault="00514E60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</w:t>
            </w:r>
            <w:r w:rsidR="006C66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0.2-23.4)</w:t>
            </w:r>
          </w:p>
        </w:tc>
      </w:tr>
      <w:tr w:rsidR="006C664D" w:rsidRPr="005F773E" w:rsidTr="00FC2E8E">
        <w:tc>
          <w:tcPr>
            <w:tcW w:w="191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4348F1" w:rsidRPr="005F773E" w:rsidRDefault="004348F1" w:rsidP="006C664D">
            <w:pPr>
              <w:spacing w:after="160"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Hospital admissions</w:t>
            </w:r>
          </w:p>
        </w:tc>
        <w:tc>
          <w:tcPr>
            <w:tcW w:w="731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348F1" w:rsidRPr="005F773E" w:rsidRDefault="004348F1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pus uteri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48F1" w:rsidRPr="005F773E" w:rsidRDefault="004348F1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348F1" w:rsidRPr="005F773E" w:rsidRDefault="004348F1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3.5</w:t>
            </w:r>
            <w:r w:rsidR="006C664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4.3-82.7)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348F1" w:rsidRPr="005F773E" w:rsidRDefault="004348F1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9</w:t>
            </w:r>
            <w:r w:rsidR="006C66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5.4-46.5)</w:t>
            </w:r>
          </w:p>
        </w:tc>
        <w:tc>
          <w:tcPr>
            <w:tcW w:w="9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348F1" w:rsidRPr="005F773E" w:rsidRDefault="004348F1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F77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36.3</w:t>
            </w:r>
            <w:r w:rsidR="006C664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8.2-164.5)</w:t>
            </w:r>
          </w:p>
        </w:tc>
        <w:tc>
          <w:tcPr>
            <w:tcW w:w="9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348F1" w:rsidRPr="005F773E" w:rsidRDefault="004348F1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6</w:t>
            </w:r>
            <w:r w:rsidR="006C66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4.7-90.5)</w:t>
            </w:r>
          </w:p>
        </w:tc>
      </w:tr>
      <w:tr w:rsidR="006C664D" w:rsidRPr="005F773E" w:rsidTr="00FC2E8E">
        <w:tc>
          <w:tcPr>
            <w:tcW w:w="191" w:type="pct"/>
            <w:vMerge/>
            <w:tcBorders>
              <w:left w:val="nil"/>
              <w:right w:val="nil"/>
            </w:tcBorders>
            <w:textDirection w:val="btLr"/>
          </w:tcPr>
          <w:p w:rsidR="004348F1" w:rsidRPr="005F773E" w:rsidRDefault="004348F1" w:rsidP="006C664D">
            <w:pPr>
              <w:spacing w:after="160"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4348F1" w:rsidRPr="005F773E" w:rsidRDefault="004348F1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48F1" w:rsidRPr="005F773E" w:rsidRDefault="004348F1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348F1" w:rsidRPr="005F773E" w:rsidRDefault="004348F1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1</w:t>
            </w:r>
            <w:r w:rsidR="006C66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3.2-55.0)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348F1" w:rsidRPr="005F773E" w:rsidRDefault="004348F1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0</w:t>
            </w:r>
            <w:r w:rsidR="006C66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1.9-36.1)</w:t>
            </w:r>
          </w:p>
        </w:tc>
        <w:tc>
          <w:tcPr>
            <w:tcW w:w="9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348F1" w:rsidRPr="005F773E" w:rsidRDefault="004348F1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5F77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7.6</w:t>
            </w:r>
            <w:r w:rsidR="006C664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4.2-81.1)</w:t>
            </w:r>
          </w:p>
        </w:tc>
        <w:tc>
          <w:tcPr>
            <w:tcW w:w="9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348F1" w:rsidRPr="005F773E" w:rsidRDefault="004348F1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0</w:t>
            </w:r>
            <w:r w:rsidR="006C66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8.5-53.6)</w:t>
            </w:r>
          </w:p>
        </w:tc>
      </w:tr>
      <w:tr w:rsidR="006C664D" w:rsidRPr="005F773E" w:rsidTr="00FC2E8E">
        <w:tc>
          <w:tcPr>
            <w:tcW w:w="191" w:type="pct"/>
            <w:vMerge/>
            <w:tcBorders>
              <w:left w:val="nil"/>
              <w:right w:val="nil"/>
            </w:tcBorders>
            <w:textDirection w:val="btLr"/>
            <w:hideMark/>
          </w:tcPr>
          <w:p w:rsidR="00514E60" w:rsidRPr="005F773E" w:rsidRDefault="00514E60" w:rsidP="006C664D">
            <w:pPr>
              <w:spacing w:after="160"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514E60" w:rsidRPr="005F773E" w:rsidRDefault="00514E60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specified+</w:t>
            </w:r>
          </w:p>
          <w:p w:rsidR="00514E60" w:rsidRPr="005F773E" w:rsidRDefault="00514E60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y of uterus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4E60" w:rsidRPr="005F773E" w:rsidRDefault="00514E60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14E60" w:rsidRPr="005F773E" w:rsidRDefault="00514E60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0</w:t>
            </w:r>
            <w:r w:rsidR="006C66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9.1-89.0)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14E60" w:rsidRPr="005F773E" w:rsidRDefault="00514E60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6</w:t>
            </w:r>
            <w:r w:rsidR="006C66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5.4-57.9)</w:t>
            </w:r>
          </w:p>
        </w:tc>
        <w:tc>
          <w:tcPr>
            <w:tcW w:w="9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14E60" w:rsidRPr="005F773E" w:rsidRDefault="00514E60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70.7</w:t>
            </w:r>
            <w:r w:rsidR="006C664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39.3-202.2)</w:t>
            </w:r>
          </w:p>
        </w:tc>
        <w:tc>
          <w:tcPr>
            <w:tcW w:w="9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14E60" w:rsidRPr="005F773E" w:rsidRDefault="00514E60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.9</w:t>
            </w:r>
            <w:r w:rsidR="006C66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C2E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7.5-126.3)</w:t>
            </w:r>
          </w:p>
        </w:tc>
      </w:tr>
      <w:tr w:rsidR="006C664D" w:rsidRPr="005F773E" w:rsidTr="00FC2E8E">
        <w:tc>
          <w:tcPr>
            <w:tcW w:w="191" w:type="pct"/>
            <w:vMerge/>
            <w:tcBorders>
              <w:left w:val="nil"/>
              <w:right w:val="nil"/>
            </w:tcBorders>
            <w:vAlign w:val="center"/>
          </w:tcPr>
          <w:p w:rsidR="00514E60" w:rsidRPr="005F773E" w:rsidRDefault="00514E60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14E60" w:rsidRPr="005F773E" w:rsidRDefault="00514E60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4E60" w:rsidRPr="005F773E" w:rsidRDefault="00514E60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14E60" w:rsidRPr="005F773E" w:rsidRDefault="00514E60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4.8</w:t>
            </w:r>
            <w:r w:rsidR="006C664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3.8-55.8)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14E60" w:rsidRPr="005F773E" w:rsidRDefault="00514E60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7</w:t>
            </w:r>
            <w:r w:rsidR="006C66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5.5-39.9)</w:t>
            </w:r>
          </w:p>
        </w:tc>
        <w:tc>
          <w:tcPr>
            <w:tcW w:w="9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14E60" w:rsidRPr="005F773E" w:rsidRDefault="00514E60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80.2</w:t>
            </w:r>
            <w:r w:rsidR="006C664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5.6-94.9)</w:t>
            </w:r>
          </w:p>
        </w:tc>
        <w:tc>
          <w:tcPr>
            <w:tcW w:w="9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14E60" w:rsidRPr="005F773E" w:rsidRDefault="00514E60" w:rsidP="006C66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</w:t>
            </w:r>
            <w:r w:rsidR="006C66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9.7-65.3)</w:t>
            </w:r>
          </w:p>
        </w:tc>
      </w:tr>
    </w:tbl>
    <w:p w:rsidR="00514E60" w:rsidRPr="005F773E" w:rsidRDefault="00514E60" w:rsidP="00FC2E8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773E">
        <w:rPr>
          <w:rFonts w:ascii="Times New Roman" w:hAnsi="Times New Roman" w:cs="Times New Roman"/>
          <w:sz w:val="24"/>
          <w:szCs w:val="24"/>
        </w:rPr>
        <w:t>Note:</w:t>
      </w:r>
      <w:r w:rsidRPr="005F773E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 w:rsidRPr="005F773E">
        <w:rPr>
          <w:rFonts w:ascii="Times New Roman" w:hAnsi="Times New Roman" w:cs="Times New Roman"/>
          <w:sz w:val="24"/>
          <w:szCs w:val="24"/>
        </w:rPr>
        <w:t xml:space="preserve">counted out from twelve diagnoses in medical records for each death or hospital admission; </w:t>
      </w:r>
      <w:r w:rsidRPr="005F773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F773E">
        <w:rPr>
          <w:rFonts w:ascii="Times New Roman" w:hAnsi="Times New Roman" w:cs="Times New Roman"/>
          <w:sz w:val="24"/>
          <w:szCs w:val="24"/>
        </w:rPr>
        <w:t xml:space="preserve">African-American; </w:t>
      </w:r>
      <w:r w:rsidRPr="005F773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F773E">
        <w:rPr>
          <w:rFonts w:ascii="Times New Roman" w:hAnsi="Times New Roman" w:cs="Times New Roman"/>
          <w:b/>
          <w:sz w:val="24"/>
          <w:szCs w:val="24"/>
        </w:rPr>
        <w:t>bold font</w:t>
      </w:r>
      <w:r w:rsidRPr="005F773E">
        <w:rPr>
          <w:rFonts w:ascii="Times New Roman" w:hAnsi="Times New Roman" w:cs="Times New Roman"/>
          <w:sz w:val="24"/>
          <w:szCs w:val="24"/>
        </w:rPr>
        <w:t xml:space="preserve"> means significant difference in rates when compared to respective Control group.</w:t>
      </w:r>
    </w:p>
    <w:p w:rsidR="00954441" w:rsidRPr="005F773E" w:rsidRDefault="00954441" w:rsidP="006C664D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5F773E"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:rsidR="00954441" w:rsidRPr="005F773E" w:rsidRDefault="00EB62BA" w:rsidP="006C664D">
      <w:pPr>
        <w:spacing w:line="480" w:lineRule="auto"/>
        <w:ind w:left="-90"/>
        <w:jc w:val="both"/>
        <w:rPr>
          <w:rFonts w:ascii="Times New Roman" w:hAnsi="Times New Roman" w:cs="Times New Roman"/>
          <w:sz w:val="24"/>
          <w:szCs w:val="24"/>
        </w:rPr>
      </w:pPr>
      <w:r w:rsidRPr="005F773E">
        <w:rPr>
          <w:rFonts w:ascii="Times New Roman" w:hAnsi="Times New Roman" w:cs="Times New Roman"/>
          <w:b/>
          <w:sz w:val="24"/>
          <w:szCs w:val="24"/>
        </w:rPr>
        <w:lastRenderedPageBreak/>
        <w:t>Table S4</w:t>
      </w:r>
      <w:r w:rsidR="00954441" w:rsidRPr="005F773E">
        <w:rPr>
          <w:rFonts w:ascii="Times New Roman" w:hAnsi="Times New Roman" w:cs="Times New Roman"/>
          <w:b/>
          <w:sz w:val="24"/>
          <w:szCs w:val="24"/>
        </w:rPr>
        <w:t>.</w:t>
      </w:r>
      <w:r w:rsidR="00954441" w:rsidRPr="005F773E">
        <w:rPr>
          <w:rFonts w:ascii="Times New Roman" w:hAnsi="Times New Roman" w:cs="Times New Roman"/>
          <w:sz w:val="24"/>
          <w:szCs w:val="24"/>
        </w:rPr>
        <w:t xml:space="preserve"> Odds ratios (ORs) of </w:t>
      </w:r>
      <w:r w:rsidR="004348F1" w:rsidRPr="005F773E">
        <w:rPr>
          <w:rFonts w:ascii="Times New Roman" w:hAnsi="Times New Roman" w:cs="Times New Roman"/>
          <w:sz w:val="24"/>
          <w:szCs w:val="24"/>
        </w:rPr>
        <w:t>death</w:t>
      </w:r>
      <w:r w:rsidR="00954441" w:rsidRPr="005F773E">
        <w:rPr>
          <w:rFonts w:ascii="Times New Roman" w:hAnsi="Times New Roman" w:cs="Times New Roman"/>
          <w:sz w:val="24"/>
          <w:szCs w:val="24"/>
        </w:rPr>
        <w:t xml:space="preserve"> and hospital admissions among females with uterine cancer </w:t>
      </w:r>
      <w:r w:rsidR="004348F1" w:rsidRPr="005F773E">
        <w:rPr>
          <w:rFonts w:ascii="Times New Roman" w:hAnsi="Times New Roman" w:cs="Times New Roman"/>
          <w:sz w:val="24"/>
          <w:szCs w:val="24"/>
        </w:rPr>
        <w:t xml:space="preserve">living in southeastern NC zip codes with </w:t>
      </w:r>
      <w:r w:rsidR="00954441" w:rsidRPr="005F773E">
        <w:rPr>
          <w:rFonts w:ascii="Times New Roman" w:hAnsi="Times New Roman" w:cs="Times New Roman"/>
          <w:sz w:val="24"/>
          <w:szCs w:val="24"/>
        </w:rPr>
        <w:t>&gt;215 hogs/km</w:t>
      </w:r>
      <w:r w:rsidR="00954441" w:rsidRPr="005F773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348F1" w:rsidRPr="005F773E">
        <w:rPr>
          <w:rFonts w:ascii="Times New Roman" w:hAnsi="Times New Roman" w:cs="Times New Roman"/>
          <w:sz w:val="24"/>
          <w:szCs w:val="24"/>
        </w:rPr>
        <w:t xml:space="preserve"> (the Study group)</w:t>
      </w:r>
      <w:r w:rsidR="00954441" w:rsidRPr="005F773E">
        <w:rPr>
          <w:rFonts w:ascii="Times New Roman" w:hAnsi="Times New Roman" w:cs="Times New Roman"/>
          <w:sz w:val="24"/>
          <w:szCs w:val="24"/>
        </w:rPr>
        <w:t xml:space="preserve">: age-adjusted and multivariable analysis </w:t>
      </w:r>
      <w:r w:rsidR="00954441" w:rsidRPr="005F773E">
        <w:rPr>
          <w:rFonts w:ascii="Times New Roman" w:hAnsi="Times New Roman" w:cs="Times New Roman"/>
          <w:bCs/>
          <w:sz w:val="24"/>
          <w:szCs w:val="24"/>
        </w:rPr>
        <w:t>adjusted by six co-factors (age, income, education, health insurance, smoking prevalence, and number of primary care providers), North Carolina, 2007-2013. (Control group is a referent group.)</w:t>
      </w:r>
    </w:p>
    <w:tbl>
      <w:tblPr>
        <w:tblStyle w:val="TableGrid"/>
        <w:tblW w:w="10908" w:type="dxa"/>
        <w:tblLayout w:type="fixed"/>
        <w:tblLook w:val="04A0" w:firstRow="1" w:lastRow="0" w:firstColumn="1" w:lastColumn="0" w:noHBand="0" w:noVBand="1"/>
      </w:tblPr>
      <w:tblGrid>
        <w:gridCol w:w="558"/>
        <w:gridCol w:w="1800"/>
        <w:gridCol w:w="2970"/>
        <w:gridCol w:w="2790"/>
        <w:gridCol w:w="2790"/>
      </w:tblGrid>
      <w:tr w:rsidR="006C664D" w:rsidRPr="005F773E" w:rsidTr="006C664D">
        <w:trPr>
          <w:trHeight w:val="1250"/>
        </w:trPr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:rsidR="000C5E7C" w:rsidRPr="005F773E" w:rsidRDefault="000C5E7C" w:rsidP="006C664D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5E7C" w:rsidRPr="005F773E" w:rsidRDefault="000C5E7C" w:rsidP="006C664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Cancer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5E7C" w:rsidRPr="005F773E" w:rsidRDefault="000C5E7C" w:rsidP="006C66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Race, type of analysis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5E7C" w:rsidRPr="005F773E" w:rsidRDefault="000C5E7C" w:rsidP="006C664D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Underlying cause of death/primary diagnosis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5E7C" w:rsidRPr="005F773E" w:rsidRDefault="000C5E7C" w:rsidP="006C664D">
            <w:pPr>
              <w:tabs>
                <w:tab w:val="left" w:pos="5292"/>
                <w:tab w:val="left" w:pos="6192"/>
              </w:tabs>
              <w:spacing w:after="16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Multiple cause of death/</w:t>
            </w:r>
          </w:p>
          <w:p w:rsidR="000C5E7C" w:rsidRPr="005F773E" w:rsidRDefault="000C5E7C" w:rsidP="006C664D">
            <w:pPr>
              <w:tabs>
                <w:tab w:val="left" w:pos="5292"/>
                <w:tab w:val="left" w:pos="6192"/>
              </w:tabs>
              <w:spacing w:after="16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hospital admission</w:t>
            </w:r>
            <w:r w:rsidRPr="005F773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6C664D" w:rsidRPr="005F773E" w:rsidTr="006C664D">
        <w:tc>
          <w:tcPr>
            <w:tcW w:w="5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:rsidR="004348F1" w:rsidRPr="005F773E" w:rsidRDefault="004348F1" w:rsidP="006C664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348F1" w:rsidRPr="005F773E" w:rsidRDefault="004348F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Corpus uteri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48F1" w:rsidRPr="005F773E" w:rsidRDefault="004348F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C29D4" w:rsidRPr="005F773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C29D4" w:rsidRPr="005F7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5C29D4" w:rsidRPr="005F773E">
              <w:rPr>
                <w:rFonts w:ascii="Times New Roman" w:hAnsi="Times New Roman" w:cs="Times New Roman"/>
                <w:sz w:val="24"/>
                <w:szCs w:val="24"/>
              </w:rPr>
              <w:t>, age-adjusted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48F1" w:rsidRPr="005F773E" w:rsidRDefault="004348F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  <w:r w:rsidR="005C29D4" w:rsidRPr="005F773E">
              <w:rPr>
                <w:rFonts w:ascii="Times New Roman" w:hAnsi="Times New Roman" w:cs="Times New Roman"/>
                <w:sz w:val="24"/>
                <w:szCs w:val="24"/>
              </w:rPr>
              <w:t>, p=0.3321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348F1" w:rsidRPr="005F773E" w:rsidRDefault="004348F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1.27, p=0.2730</w:t>
            </w:r>
          </w:p>
        </w:tc>
      </w:tr>
      <w:tr w:rsidR="006C664D" w:rsidRPr="005F773E" w:rsidTr="006C664D">
        <w:tc>
          <w:tcPr>
            <w:tcW w:w="5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29D4" w:rsidRPr="005F773E" w:rsidRDefault="005C29D4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29D4" w:rsidRPr="005F773E" w:rsidRDefault="005C29D4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9D4" w:rsidRPr="005F773E" w:rsidRDefault="005C29D4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White, age-adjusted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9D4" w:rsidRPr="005F773E" w:rsidRDefault="005C29D4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  <w:r w:rsidR="00E0280D" w:rsidRPr="00E028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, p=0.0069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29D4" w:rsidRPr="005F773E" w:rsidRDefault="005C29D4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1.66</w:t>
            </w:r>
            <w:r w:rsidRPr="005F7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E028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, </w:t>
            </w:r>
            <w:r w:rsidR="00E0280D" w:rsidRPr="00E028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p=0.0072</w:t>
            </w:r>
          </w:p>
        </w:tc>
      </w:tr>
      <w:tr w:rsidR="006C664D" w:rsidRPr="005F773E" w:rsidTr="006C664D">
        <w:tc>
          <w:tcPr>
            <w:tcW w:w="5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29D4" w:rsidRPr="005F773E" w:rsidRDefault="005C29D4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29D4" w:rsidRPr="005F773E" w:rsidRDefault="005C29D4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9D4" w:rsidRPr="005F773E" w:rsidRDefault="005C29D4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AA, multivariable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9D4" w:rsidRPr="005F773E" w:rsidRDefault="005C29D4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1.08, p=0.7657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29D4" w:rsidRPr="005F773E" w:rsidRDefault="005C29D4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1.00, p=0.9937</w:t>
            </w:r>
          </w:p>
        </w:tc>
      </w:tr>
      <w:tr w:rsidR="006C664D" w:rsidRPr="005F773E" w:rsidTr="006C664D">
        <w:tc>
          <w:tcPr>
            <w:tcW w:w="5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29D4" w:rsidRPr="005F773E" w:rsidRDefault="005C29D4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29D4" w:rsidRPr="005F773E" w:rsidRDefault="005C29D4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9D4" w:rsidRPr="005F773E" w:rsidRDefault="005C29D4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White, multivariable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9D4" w:rsidRPr="005F773E" w:rsidRDefault="005C29D4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2.27</w:t>
            </w:r>
            <w:r w:rsidR="00E0280D" w:rsidRPr="00E028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, p&lt;0.0001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29D4" w:rsidRPr="005F773E" w:rsidRDefault="005C29D4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2.12</w:t>
            </w:r>
            <w:r w:rsidR="00E0280D" w:rsidRPr="00E028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p=0.0002</w:t>
            </w:r>
          </w:p>
        </w:tc>
      </w:tr>
      <w:tr w:rsidR="006C664D" w:rsidRPr="005F773E" w:rsidTr="006C664D">
        <w:tc>
          <w:tcPr>
            <w:tcW w:w="5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54441" w:rsidRPr="005F773E" w:rsidRDefault="0095444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4441" w:rsidRPr="005F773E" w:rsidRDefault="0095444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Unspecified+</w:t>
            </w:r>
          </w:p>
          <w:p w:rsidR="00954441" w:rsidRPr="005F773E" w:rsidRDefault="0095444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body of uteru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4441" w:rsidRPr="005F773E" w:rsidRDefault="0095444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AA, age-adjusted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4441" w:rsidRPr="005F773E" w:rsidRDefault="0095444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1.22, p=0.2540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4441" w:rsidRPr="005F773E" w:rsidRDefault="0095444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1.25, p=0.1592</w:t>
            </w:r>
          </w:p>
        </w:tc>
      </w:tr>
      <w:tr w:rsidR="006C664D" w:rsidRPr="005F773E" w:rsidTr="006C664D">
        <w:tc>
          <w:tcPr>
            <w:tcW w:w="5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54441" w:rsidRPr="005F773E" w:rsidRDefault="0095444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54441" w:rsidRPr="005F773E" w:rsidRDefault="0095444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4441" w:rsidRPr="005F773E" w:rsidRDefault="0095444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White, age-adjusted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4441" w:rsidRPr="005F773E" w:rsidRDefault="0095444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.40, </w:t>
            </w: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p=0.0337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4441" w:rsidRPr="005F773E" w:rsidRDefault="0095444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.35, </w:t>
            </w: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p=0.0405</w:t>
            </w:r>
          </w:p>
        </w:tc>
      </w:tr>
      <w:tr w:rsidR="006C664D" w:rsidRPr="005F773E" w:rsidTr="006C664D">
        <w:tc>
          <w:tcPr>
            <w:tcW w:w="5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54441" w:rsidRPr="005F773E" w:rsidRDefault="0095444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54441" w:rsidRPr="005F773E" w:rsidRDefault="0095444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4441" w:rsidRPr="005F773E" w:rsidRDefault="0095444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AA, multivariable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4441" w:rsidRPr="005F773E" w:rsidRDefault="0095444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1.29, p=0.2003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4441" w:rsidRPr="005F773E" w:rsidRDefault="0095444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1.25, p=0.2383</w:t>
            </w:r>
          </w:p>
        </w:tc>
      </w:tr>
      <w:tr w:rsidR="006C664D" w:rsidRPr="005F773E" w:rsidTr="006C664D">
        <w:tc>
          <w:tcPr>
            <w:tcW w:w="5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54441" w:rsidRPr="005F773E" w:rsidRDefault="0095444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54441" w:rsidRPr="005F773E" w:rsidRDefault="0095444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4441" w:rsidRPr="005F773E" w:rsidRDefault="0095444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White, multivariable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4441" w:rsidRPr="005F773E" w:rsidRDefault="0095444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1.84</w:t>
            </w:r>
            <w:r w:rsidR="00E0280D" w:rsidRPr="00E028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p=0.0003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4441" w:rsidRPr="005F773E" w:rsidRDefault="0095444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1.68</w:t>
            </w:r>
            <w:r w:rsidR="00E0280D" w:rsidRPr="00E028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p=0.0008</w:t>
            </w:r>
          </w:p>
        </w:tc>
      </w:tr>
      <w:tr w:rsidR="006C664D" w:rsidRPr="005F773E" w:rsidTr="006C664D">
        <w:tc>
          <w:tcPr>
            <w:tcW w:w="5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:rsidR="005C29D4" w:rsidRPr="005F773E" w:rsidRDefault="005C29D4" w:rsidP="006C664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Hospital admissions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9D4" w:rsidRPr="005F773E" w:rsidRDefault="005C29D4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Corpus uteri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9D4" w:rsidRPr="005F773E" w:rsidRDefault="005C29D4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AA, age-adjusted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9D4" w:rsidRPr="005F773E" w:rsidRDefault="005C29D4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1.85</w:t>
            </w:r>
            <w:r w:rsidR="00E0280D" w:rsidRPr="00E028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, p=0.0003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29D4" w:rsidRPr="005F773E" w:rsidRDefault="005C29D4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1.93</w:t>
            </w:r>
            <w:r w:rsidR="00E0280D" w:rsidRPr="00E028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</w:tr>
      <w:tr w:rsidR="006C664D" w:rsidRPr="005F773E" w:rsidTr="006C664D">
        <w:tc>
          <w:tcPr>
            <w:tcW w:w="5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29D4" w:rsidRPr="005F773E" w:rsidRDefault="005C29D4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9D4" w:rsidRPr="005F773E" w:rsidRDefault="005C29D4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9D4" w:rsidRPr="005F773E" w:rsidRDefault="005C29D4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White, age-adjusted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9D4" w:rsidRPr="005F773E" w:rsidRDefault="005C29D4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1.03, p=0.8154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29D4" w:rsidRPr="005F773E" w:rsidRDefault="005C29D4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1.06, p=0.6003</w:t>
            </w:r>
          </w:p>
        </w:tc>
      </w:tr>
      <w:tr w:rsidR="006C664D" w:rsidRPr="005F773E" w:rsidTr="006C664D">
        <w:tc>
          <w:tcPr>
            <w:tcW w:w="5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29D4" w:rsidRPr="005F773E" w:rsidRDefault="005C29D4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9D4" w:rsidRPr="005F773E" w:rsidRDefault="005C29D4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9D4" w:rsidRPr="005F773E" w:rsidRDefault="005C29D4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AA, multivariable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9D4" w:rsidRPr="005F773E" w:rsidRDefault="005C29D4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1.89</w:t>
            </w:r>
            <w:r w:rsidR="00E0280D" w:rsidRPr="00E028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, p=0.0013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29D4" w:rsidRPr="005F773E" w:rsidRDefault="005C29D4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2.11</w:t>
            </w:r>
            <w:r w:rsidR="00E0280D" w:rsidRPr="00E028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</w:tr>
      <w:tr w:rsidR="006C664D" w:rsidRPr="005F773E" w:rsidTr="006C664D">
        <w:tc>
          <w:tcPr>
            <w:tcW w:w="5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29D4" w:rsidRPr="005F773E" w:rsidRDefault="005C29D4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9D4" w:rsidRPr="005F773E" w:rsidRDefault="005C29D4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9D4" w:rsidRPr="005F773E" w:rsidRDefault="005C29D4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White, multivariable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9D4" w:rsidRPr="005F773E" w:rsidRDefault="005C29D4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1.03, p=0.8158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29D4" w:rsidRPr="005F773E" w:rsidRDefault="005C29D4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1.16, p=0.1704</w:t>
            </w:r>
          </w:p>
        </w:tc>
      </w:tr>
      <w:tr w:rsidR="006C664D" w:rsidRPr="005F773E" w:rsidTr="006C664D">
        <w:tc>
          <w:tcPr>
            <w:tcW w:w="5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54441" w:rsidRPr="005F773E" w:rsidRDefault="0095444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4441" w:rsidRPr="005F773E" w:rsidRDefault="0095444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Unspecified+</w:t>
            </w:r>
          </w:p>
          <w:p w:rsidR="00954441" w:rsidRPr="005F773E" w:rsidRDefault="0095444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body of uteru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4441" w:rsidRPr="005F773E" w:rsidRDefault="0095444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AA, age-adjusted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4441" w:rsidRPr="005F773E" w:rsidRDefault="0095444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1.59</w:t>
            </w:r>
            <w:r w:rsidR="00E0280D" w:rsidRPr="00E028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p=0.0033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4441" w:rsidRPr="005F773E" w:rsidRDefault="0095444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1.71</w:t>
            </w:r>
            <w:r w:rsidR="00E0280D" w:rsidRPr="00E028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</w:tr>
      <w:tr w:rsidR="006C664D" w:rsidRPr="005F773E" w:rsidTr="006C664D">
        <w:trPr>
          <w:trHeight w:val="278"/>
        </w:trPr>
        <w:tc>
          <w:tcPr>
            <w:tcW w:w="5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54441" w:rsidRPr="005F773E" w:rsidRDefault="0095444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54441" w:rsidRPr="005F773E" w:rsidRDefault="0095444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4441" w:rsidRPr="005F773E" w:rsidRDefault="0095444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White, age-adjusted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4441" w:rsidRPr="005F773E" w:rsidRDefault="0095444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0.96, p=0.7406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4441" w:rsidRPr="005F773E" w:rsidRDefault="0095444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1.03, p=0.7507</w:t>
            </w:r>
          </w:p>
        </w:tc>
      </w:tr>
      <w:tr w:rsidR="006C664D" w:rsidRPr="005F773E" w:rsidTr="006C664D">
        <w:trPr>
          <w:trHeight w:val="350"/>
        </w:trPr>
        <w:tc>
          <w:tcPr>
            <w:tcW w:w="5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54441" w:rsidRPr="005F773E" w:rsidRDefault="0095444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54441" w:rsidRPr="005F773E" w:rsidRDefault="0095444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4441" w:rsidRPr="005F773E" w:rsidRDefault="0095444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AA, multivariable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4441" w:rsidRPr="005F773E" w:rsidRDefault="0095444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1.62</w:t>
            </w:r>
            <w:r w:rsidR="00E0280D" w:rsidRPr="00E028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p=0.0092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4441" w:rsidRPr="005F773E" w:rsidRDefault="0095444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1.94</w:t>
            </w:r>
            <w:r w:rsidR="00E0280D" w:rsidRPr="00E028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</w:tr>
      <w:tr w:rsidR="006C664D" w:rsidRPr="005F773E" w:rsidTr="006C664D">
        <w:trPr>
          <w:trHeight w:val="341"/>
        </w:trPr>
        <w:tc>
          <w:tcPr>
            <w:tcW w:w="5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54441" w:rsidRPr="005F773E" w:rsidRDefault="0095444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54441" w:rsidRPr="005F773E" w:rsidRDefault="0095444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4441" w:rsidRPr="005F773E" w:rsidRDefault="0095444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White, multivariable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4441" w:rsidRPr="005F773E" w:rsidRDefault="0095444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0.98, p=0.8598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54441" w:rsidRPr="005F773E" w:rsidRDefault="00954441" w:rsidP="006C6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1.15, p=0.1708</w:t>
            </w:r>
          </w:p>
        </w:tc>
      </w:tr>
    </w:tbl>
    <w:p w:rsidR="00514E60" w:rsidRPr="005F773E" w:rsidRDefault="00954441" w:rsidP="00E0280D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5F773E">
        <w:rPr>
          <w:rFonts w:ascii="Times New Roman" w:hAnsi="Times New Roman" w:cs="Times New Roman"/>
          <w:sz w:val="24"/>
          <w:szCs w:val="24"/>
        </w:rPr>
        <w:t xml:space="preserve">Notes: </w:t>
      </w:r>
      <w:r w:rsidRPr="005F773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F773E">
        <w:rPr>
          <w:rFonts w:ascii="Times New Roman" w:hAnsi="Times New Roman" w:cs="Times New Roman"/>
          <w:sz w:val="24"/>
          <w:szCs w:val="24"/>
        </w:rPr>
        <w:t xml:space="preserve">counted out from twelve diagnoses in medical records for each death or hospital admission; </w:t>
      </w:r>
      <w:r w:rsidRPr="005F773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F773E">
        <w:rPr>
          <w:rFonts w:ascii="Times New Roman" w:hAnsi="Times New Roman" w:cs="Times New Roman"/>
          <w:sz w:val="24"/>
          <w:szCs w:val="24"/>
        </w:rPr>
        <w:t>African-American</w:t>
      </w:r>
      <w:r w:rsidR="005C29D4" w:rsidRPr="005F773E">
        <w:rPr>
          <w:rFonts w:ascii="Times New Roman" w:hAnsi="Times New Roman" w:cs="Times New Roman"/>
          <w:sz w:val="24"/>
          <w:szCs w:val="24"/>
        </w:rPr>
        <w:t xml:space="preserve">; </w:t>
      </w:r>
      <w:r w:rsidR="005C29D4" w:rsidRPr="005F773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5C29D4" w:rsidRPr="005F773E">
        <w:rPr>
          <w:rFonts w:ascii="Times New Roman" w:hAnsi="Times New Roman" w:cs="Times New Roman"/>
          <w:b/>
          <w:sz w:val="24"/>
          <w:szCs w:val="24"/>
        </w:rPr>
        <w:t>bold font</w:t>
      </w:r>
      <w:r w:rsidR="005C29D4" w:rsidRPr="005F773E">
        <w:rPr>
          <w:rFonts w:ascii="Times New Roman" w:hAnsi="Times New Roman" w:cs="Times New Roman"/>
          <w:sz w:val="24"/>
          <w:szCs w:val="24"/>
        </w:rPr>
        <w:t xml:space="preserve"> means significant ORs values</w:t>
      </w:r>
      <w:r w:rsidR="00E0280D">
        <w:rPr>
          <w:rFonts w:ascii="Times New Roman" w:hAnsi="Times New Roman" w:cs="Times New Roman"/>
          <w:sz w:val="24"/>
          <w:szCs w:val="24"/>
        </w:rPr>
        <w:t xml:space="preserve">; </w:t>
      </w:r>
      <w:r w:rsidR="00E0280D" w:rsidRPr="00E0280D">
        <w:rPr>
          <w:rFonts w:ascii="Times New Roman" w:hAnsi="Times New Roman" w:cs="Times New Roman"/>
          <w:bCs/>
          <w:sz w:val="24"/>
          <w:szCs w:val="24"/>
          <w:vertAlign w:val="superscript"/>
        </w:rPr>
        <w:t>#</w:t>
      </w:r>
      <w:r w:rsidR="00E0280D" w:rsidRPr="00E0280D">
        <w:rPr>
          <w:rFonts w:ascii="Times New Roman" w:hAnsi="Times New Roman" w:cs="Times New Roman"/>
          <w:bCs/>
          <w:sz w:val="24"/>
          <w:szCs w:val="24"/>
        </w:rPr>
        <w:t>remains significant under Bonferroni correction for multiple comparisons.</w:t>
      </w:r>
      <w:r w:rsidR="00514E60" w:rsidRPr="005F773E"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:rsidR="00F60247" w:rsidRPr="005F773E" w:rsidRDefault="00F60247" w:rsidP="00F60247">
      <w:pPr>
        <w:spacing w:line="256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u w:val="single"/>
        </w:rPr>
        <w:sectPr w:rsidR="00F60247" w:rsidRPr="005F773E" w:rsidSect="00DD3072">
          <w:footerReference w:type="default" r:id="rId8"/>
          <w:type w:val="continuous"/>
          <w:pgSz w:w="12240" w:h="15840"/>
          <w:pgMar w:top="720" w:right="720" w:bottom="720" w:left="720" w:header="720" w:footer="720" w:gutter="0"/>
          <w:pgNumType w:start="1"/>
          <w:cols w:space="720"/>
          <w:docGrid w:linePitch="360"/>
        </w:sectPr>
      </w:pPr>
    </w:p>
    <w:p w:rsidR="00F60247" w:rsidRPr="005F773E" w:rsidRDefault="00F60247" w:rsidP="006C664D">
      <w:pPr>
        <w:spacing w:line="480" w:lineRule="auto"/>
        <w:ind w:left="-9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F773E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</w:t>
      </w:r>
      <w:r w:rsidR="00B96148" w:rsidRPr="005F773E">
        <w:rPr>
          <w:rFonts w:ascii="Times New Roman" w:eastAsia="Calibri" w:hAnsi="Times New Roman" w:cs="Times New Roman"/>
          <w:b/>
          <w:sz w:val="24"/>
          <w:szCs w:val="24"/>
        </w:rPr>
        <w:t>5</w:t>
      </w:r>
      <w:r w:rsidRPr="005F773E">
        <w:rPr>
          <w:rFonts w:ascii="Times New Roman" w:eastAsia="Calibri" w:hAnsi="Times New Roman" w:cs="Times New Roman"/>
          <w:sz w:val="24"/>
          <w:szCs w:val="24"/>
        </w:rPr>
        <w:t xml:space="preserve">. The </w:t>
      </w:r>
      <w:r w:rsidRPr="005F773E">
        <w:rPr>
          <w:rFonts w:ascii="Times New Roman" w:eastAsia="Calibri" w:hAnsi="Times New Roman" w:cs="Times New Roman"/>
          <w:b/>
          <w:sz w:val="24"/>
          <w:szCs w:val="24"/>
        </w:rPr>
        <w:t>Di</w:t>
      </w:r>
      <w:r w:rsidRPr="005F773E">
        <w:rPr>
          <w:rFonts w:ascii="Times New Roman" w:eastAsia="Calibri" w:hAnsi="Times New Roman" w:cs="Times New Roman"/>
          <w:sz w:val="24"/>
          <w:szCs w:val="24"/>
        </w:rPr>
        <w:t xml:space="preserve">stance from the </w:t>
      </w:r>
      <w:r w:rsidRPr="005F773E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Pr="005F773E">
        <w:rPr>
          <w:rFonts w:ascii="Times New Roman" w:eastAsia="Calibri" w:hAnsi="Times New Roman" w:cs="Times New Roman"/>
          <w:sz w:val="24"/>
          <w:szCs w:val="24"/>
        </w:rPr>
        <w:t xml:space="preserve">ource of potential </w:t>
      </w:r>
      <w:r w:rsidRPr="005F773E">
        <w:rPr>
          <w:rFonts w:ascii="Times New Roman" w:eastAsia="Calibri" w:hAnsi="Times New Roman" w:cs="Times New Roman"/>
          <w:b/>
          <w:sz w:val="24"/>
          <w:szCs w:val="24"/>
        </w:rPr>
        <w:t>C</w:t>
      </w:r>
      <w:r w:rsidRPr="005F773E">
        <w:rPr>
          <w:rFonts w:ascii="Times New Roman" w:eastAsia="Calibri" w:hAnsi="Times New Roman" w:cs="Times New Roman"/>
          <w:sz w:val="24"/>
          <w:szCs w:val="24"/>
        </w:rPr>
        <w:t xml:space="preserve">ontamination (“DiSC”) analysis: </w:t>
      </w:r>
      <w:r w:rsidR="00394640" w:rsidRPr="005F773E">
        <w:rPr>
          <w:rFonts w:ascii="Times New Roman" w:eastAsia="Calibri" w:hAnsi="Times New Roman" w:cs="Times New Roman"/>
          <w:sz w:val="24"/>
          <w:szCs w:val="24"/>
        </w:rPr>
        <w:t>death</w:t>
      </w:r>
      <w:r w:rsidRPr="005F773E">
        <w:rPr>
          <w:rFonts w:ascii="Times New Roman" w:eastAsia="Calibri" w:hAnsi="Times New Roman" w:cs="Times New Roman"/>
          <w:sz w:val="24"/>
          <w:szCs w:val="24"/>
        </w:rPr>
        <w:t xml:space="preserve"> ORs of </w:t>
      </w:r>
      <w:r w:rsidR="00394640" w:rsidRPr="005F773E">
        <w:rPr>
          <w:rFonts w:ascii="Times New Roman" w:eastAsia="Calibri" w:hAnsi="Times New Roman" w:cs="Times New Roman"/>
          <w:sz w:val="24"/>
          <w:szCs w:val="24"/>
        </w:rPr>
        <w:t>W</w:t>
      </w:r>
      <w:r w:rsidRPr="005F773E">
        <w:rPr>
          <w:rFonts w:ascii="Times New Roman" w:eastAsia="Calibri" w:hAnsi="Times New Roman" w:cs="Times New Roman"/>
          <w:sz w:val="24"/>
          <w:szCs w:val="24"/>
        </w:rPr>
        <w:t xml:space="preserve">hite and African-American females </w:t>
      </w:r>
      <w:r w:rsidR="00394640" w:rsidRPr="005F773E">
        <w:rPr>
          <w:rFonts w:ascii="Times New Roman" w:eastAsia="Calibri" w:hAnsi="Times New Roman" w:cs="Times New Roman"/>
          <w:sz w:val="24"/>
          <w:szCs w:val="24"/>
        </w:rPr>
        <w:t>having residences in southeastern NC zip codes with</w:t>
      </w:r>
      <w:r w:rsidRPr="005F773E">
        <w:rPr>
          <w:rFonts w:ascii="Times New Roman" w:eastAsia="Calibri" w:hAnsi="Times New Roman" w:cs="Times New Roman"/>
          <w:sz w:val="24"/>
          <w:szCs w:val="24"/>
        </w:rPr>
        <w:t>in different distances from hog CAFOs, multivariable analysis (</w:t>
      </w:r>
      <w:r w:rsidRPr="005F773E">
        <w:rPr>
          <w:rFonts w:ascii="Times New Roman" w:eastAsia="Calibri" w:hAnsi="Times New Roman" w:cs="Times New Roman"/>
          <w:bCs/>
          <w:sz w:val="24"/>
          <w:szCs w:val="24"/>
        </w:rPr>
        <w:t xml:space="preserve">adjusted by age, income, education, health insurance, smoking, and availability of primary care providers), </w:t>
      </w:r>
      <w:r w:rsidRPr="005F773E">
        <w:rPr>
          <w:rFonts w:ascii="Times New Roman" w:eastAsia="Calibri" w:hAnsi="Times New Roman" w:cs="Times New Roman"/>
          <w:sz w:val="24"/>
          <w:szCs w:val="24"/>
        </w:rPr>
        <w:t>2007-2013.</w:t>
      </w:r>
    </w:p>
    <w:tbl>
      <w:tblPr>
        <w:tblStyle w:val="TableGrid1"/>
        <w:tblW w:w="14508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1818"/>
        <w:gridCol w:w="1350"/>
        <w:gridCol w:w="1440"/>
        <w:gridCol w:w="1350"/>
        <w:gridCol w:w="1440"/>
        <w:gridCol w:w="1440"/>
        <w:gridCol w:w="1350"/>
        <w:gridCol w:w="1440"/>
        <w:gridCol w:w="1440"/>
        <w:gridCol w:w="1440"/>
      </w:tblGrid>
      <w:tr w:rsidR="00F60247" w:rsidRPr="005F773E" w:rsidTr="006C664D">
        <w:tc>
          <w:tcPr>
            <w:tcW w:w="1818" w:type="dxa"/>
            <w:vMerge w:val="restart"/>
            <w:tcBorders>
              <w:left w:val="nil"/>
              <w:right w:val="nil"/>
            </w:tcBorders>
          </w:tcPr>
          <w:p w:rsidR="00F60247" w:rsidRPr="005F773E" w:rsidRDefault="00394640" w:rsidP="006C66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Uterine c</w:t>
            </w:r>
            <w:r w:rsidR="00F60247"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ancer site</w:t>
            </w:r>
          </w:p>
        </w:tc>
        <w:tc>
          <w:tcPr>
            <w:tcW w:w="1350" w:type="dxa"/>
            <w:vMerge w:val="restart"/>
            <w:tcBorders>
              <w:left w:val="nil"/>
              <w:right w:val="nil"/>
            </w:tcBorders>
          </w:tcPr>
          <w:p w:rsidR="00F60247" w:rsidRPr="005F773E" w:rsidRDefault="00F60247" w:rsidP="006C66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Race</w:t>
            </w:r>
          </w:p>
        </w:tc>
        <w:tc>
          <w:tcPr>
            <w:tcW w:w="5670" w:type="dxa"/>
            <w:gridSpan w:val="4"/>
            <w:tcBorders>
              <w:left w:val="nil"/>
              <w:right w:val="nil"/>
            </w:tcBorders>
          </w:tcPr>
          <w:p w:rsidR="00F60247" w:rsidRPr="005F773E" w:rsidRDefault="00F60247" w:rsidP="006C66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Underlying cause of death</w:t>
            </w:r>
          </w:p>
        </w:tc>
        <w:tc>
          <w:tcPr>
            <w:tcW w:w="5670" w:type="dxa"/>
            <w:gridSpan w:val="4"/>
            <w:tcBorders>
              <w:left w:val="nil"/>
              <w:right w:val="nil"/>
            </w:tcBorders>
          </w:tcPr>
          <w:p w:rsidR="00F60247" w:rsidRPr="005F773E" w:rsidRDefault="00B96148" w:rsidP="006C66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ultiple </w:t>
            </w:r>
            <w:r w:rsidR="00F60247"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cause of death</w:t>
            </w:r>
            <w:r w:rsidR="00F60247" w:rsidRPr="005F773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F60247" w:rsidRPr="005F773E" w:rsidTr="006C664D">
        <w:trPr>
          <w:trHeight w:val="638"/>
        </w:trPr>
        <w:tc>
          <w:tcPr>
            <w:tcW w:w="1818" w:type="dxa"/>
            <w:vMerge/>
            <w:tcBorders>
              <w:left w:val="nil"/>
              <w:right w:val="nil"/>
            </w:tcBorders>
          </w:tcPr>
          <w:p w:rsidR="00F60247" w:rsidRPr="005F773E" w:rsidRDefault="00F60247" w:rsidP="006C66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</w:tcPr>
          <w:p w:rsidR="00F60247" w:rsidRPr="005F773E" w:rsidRDefault="00F60247" w:rsidP="006C66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60247" w:rsidRPr="005F773E" w:rsidRDefault="00F60247" w:rsidP="006C66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2 km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F60247" w:rsidRPr="005F773E" w:rsidRDefault="00F60247" w:rsidP="006C66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5 km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60247" w:rsidRPr="005F773E" w:rsidRDefault="00F60247" w:rsidP="006C66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10 km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60247" w:rsidRPr="005F773E" w:rsidRDefault="00F60247" w:rsidP="006C66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20 km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F60247" w:rsidRPr="005F773E" w:rsidRDefault="00F60247" w:rsidP="006C66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2 km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60247" w:rsidRPr="005F773E" w:rsidRDefault="00F60247" w:rsidP="006C66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5 km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60247" w:rsidRPr="005F773E" w:rsidRDefault="00F60247" w:rsidP="006C66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10 km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60247" w:rsidRPr="005F773E" w:rsidRDefault="00F60247" w:rsidP="006C66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20 km</w:t>
            </w:r>
          </w:p>
        </w:tc>
      </w:tr>
      <w:tr w:rsidR="00B96148" w:rsidRPr="005F773E" w:rsidTr="006C664D">
        <w:tc>
          <w:tcPr>
            <w:tcW w:w="1818" w:type="dxa"/>
            <w:vMerge w:val="restart"/>
            <w:tcBorders>
              <w:left w:val="nil"/>
              <w:right w:val="nil"/>
            </w:tcBorders>
          </w:tcPr>
          <w:p w:rsidR="00B96148" w:rsidRPr="005F773E" w:rsidRDefault="00B96148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Corpus uteri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B96148" w:rsidRPr="005F773E" w:rsidRDefault="00B96148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6C664D" w:rsidRDefault="00B96148" w:rsidP="006C66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1.65</w:t>
            </w:r>
            <w:r w:rsidRPr="005F7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DD30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, </w:t>
            </w:r>
            <w:r w:rsidR="00DD3072" w:rsidRPr="00E028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  <w:p w:rsidR="00B96148" w:rsidRPr="005F773E" w:rsidRDefault="00B96148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p=0.0014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6C664D" w:rsidRDefault="00B96148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1.22</w:t>
            </w:r>
            <w:r w:rsidR="00DD3072" w:rsidRPr="00E028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B96148" w:rsidRPr="005F773E" w:rsidRDefault="00B96148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p=0.0005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6C664D" w:rsidRDefault="00B96148" w:rsidP="006C66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1.11</w:t>
            </w:r>
            <w:r w:rsidR="00DD3072" w:rsidRPr="00E028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  <w:p w:rsidR="00B96148" w:rsidRPr="005F773E" w:rsidRDefault="00B96148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p=0.0002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6C664D" w:rsidRDefault="00B96148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1.07</w:t>
            </w:r>
            <w:r w:rsidR="00DD3072" w:rsidRPr="00E028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  <w:p w:rsidR="00B96148" w:rsidRPr="005F773E" w:rsidRDefault="00B96148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p=0.0002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B96148" w:rsidRPr="005F773E" w:rsidRDefault="00B96148" w:rsidP="006C66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1.60</w:t>
            </w:r>
            <w:r w:rsidR="00DD3072" w:rsidRPr="00E028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  <w:p w:rsidR="00B96148" w:rsidRPr="005F773E" w:rsidRDefault="00B96148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p=0.0018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B96148" w:rsidRPr="005F773E" w:rsidRDefault="00B96148" w:rsidP="006C66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1.20</w:t>
            </w:r>
            <w:r w:rsidR="00DD3072" w:rsidRPr="00E028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  <w:p w:rsidR="00B96148" w:rsidRPr="005F773E" w:rsidRDefault="00B96148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p=0.0008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B96148" w:rsidRPr="005F773E" w:rsidRDefault="00B96148" w:rsidP="006C66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1.10</w:t>
            </w:r>
            <w:r w:rsidR="00DD3072" w:rsidRPr="00E028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  <w:p w:rsidR="00B96148" w:rsidRPr="005F773E" w:rsidRDefault="00B96148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p=0.0003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B96148" w:rsidRPr="005F773E" w:rsidRDefault="00B96148" w:rsidP="006C66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1.06</w:t>
            </w:r>
            <w:r w:rsidR="00DD3072" w:rsidRPr="00E028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="006C66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</w:p>
          <w:p w:rsidR="00B96148" w:rsidRPr="005F773E" w:rsidRDefault="00B96148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p=0.0003</w:t>
            </w:r>
          </w:p>
        </w:tc>
      </w:tr>
      <w:tr w:rsidR="00B96148" w:rsidRPr="005F773E" w:rsidTr="006C664D">
        <w:tc>
          <w:tcPr>
            <w:tcW w:w="1818" w:type="dxa"/>
            <w:vMerge/>
            <w:tcBorders>
              <w:left w:val="nil"/>
              <w:right w:val="nil"/>
            </w:tcBorders>
          </w:tcPr>
          <w:p w:rsidR="00B96148" w:rsidRPr="005F773E" w:rsidRDefault="00B96148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B96148" w:rsidRPr="005F773E" w:rsidRDefault="00B96148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Pr="005F7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6C664D" w:rsidRDefault="00B96148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  <w:p w:rsidR="00B96148" w:rsidRPr="005F773E" w:rsidRDefault="00B96148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p=0.1075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6C664D" w:rsidRDefault="00B96148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  <w:p w:rsidR="00B96148" w:rsidRPr="005F773E" w:rsidRDefault="00B96148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p=0.2229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6C664D" w:rsidRDefault="00B96148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  <w:p w:rsidR="00B96148" w:rsidRPr="005F773E" w:rsidRDefault="00B96148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p=0.3217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6C664D" w:rsidRDefault="00B96148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  <w:p w:rsidR="00B96148" w:rsidRPr="005F773E" w:rsidRDefault="00B96148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p=0.382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B96148" w:rsidRPr="005F773E" w:rsidRDefault="00B96148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  <w:p w:rsidR="00B96148" w:rsidRPr="005F773E" w:rsidRDefault="00B96148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p=0.2543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B96148" w:rsidRPr="005F773E" w:rsidRDefault="00B96148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  <w:p w:rsidR="00B96148" w:rsidRPr="005F773E" w:rsidRDefault="00B96148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p=0.4510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B96148" w:rsidRPr="005F773E" w:rsidRDefault="00B96148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  <w:p w:rsidR="00B96148" w:rsidRPr="005F773E" w:rsidRDefault="00B96148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p=0.5368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B96148" w:rsidRPr="005F773E" w:rsidRDefault="00B96148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  <w:p w:rsidR="00B96148" w:rsidRPr="005F773E" w:rsidRDefault="00B96148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p=0.5167</w:t>
            </w:r>
          </w:p>
        </w:tc>
      </w:tr>
      <w:tr w:rsidR="00F60247" w:rsidRPr="005F773E" w:rsidTr="006C664D">
        <w:tc>
          <w:tcPr>
            <w:tcW w:w="1818" w:type="dxa"/>
            <w:vMerge w:val="restart"/>
            <w:tcBorders>
              <w:left w:val="nil"/>
              <w:right w:val="nil"/>
            </w:tcBorders>
          </w:tcPr>
          <w:p w:rsidR="00F60247" w:rsidRPr="005F773E" w:rsidRDefault="00F60247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Unspecified</w:t>
            </w:r>
          </w:p>
          <w:p w:rsidR="00F60247" w:rsidRPr="005F773E" w:rsidRDefault="00F60247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+body of uterus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F60247" w:rsidRPr="005F773E" w:rsidRDefault="00F60247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60247" w:rsidRPr="005F773E" w:rsidRDefault="00F60247" w:rsidP="006C66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1.51</w:t>
            </w:r>
            <w:r w:rsidR="00DD3072" w:rsidRPr="00E028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  <w:p w:rsidR="00F60247" w:rsidRPr="005F773E" w:rsidRDefault="00F60247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p=0.0012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F60247" w:rsidRPr="005F773E" w:rsidRDefault="00F60247" w:rsidP="006C66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1.18</w:t>
            </w:r>
            <w:r w:rsidR="00DD3072" w:rsidRPr="00E028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  <w:p w:rsidR="00F60247" w:rsidRPr="005F773E" w:rsidRDefault="00F60247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p=0.0005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60247" w:rsidRPr="005F773E" w:rsidRDefault="00F60247" w:rsidP="006C66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1.09</w:t>
            </w:r>
            <w:r w:rsidR="00DD3072" w:rsidRPr="00E028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  <w:p w:rsidR="00F60247" w:rsidRPr="005F773E" w:rsidRDefault="00F60247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p=0.0002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60247" w:rsidRPr="005F773E" w:rsidRDefault="00F60247" w:rsidP="006C66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1.05</w:t>
            </w:r>
            <w:r w:rsidR="00DD3072" w:rsidRPr="00E028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  <w:p w:rsidR="00F60247" w:rsidRPr="005F773E" w:rsidRDefault="00F60247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F60247" w:rsidRPr="005F773E" w:rsidRDefault="00F60247" w:rsidP="006C66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1.42</w:t>
            </w:r>
            <w:r w:rsidR="00DD3072" w:rsidRPr="00E028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  <w:p w:rsidR="00F60247" w:rsidRPr="005F773E" w:rsidRDefault="00F60247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p=0.0032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60247" w:rsidRPr="005F773E" w:rsidRDefault="00F60247" w:rsidP="006C66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1.15</w:t>
            </w:r>
            <w:r w:rsidR="00DD3072" w:rsidRPr="00E028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  <w:p w:rsidR="00F60247" w:rsidRPr="005F773E" w:rsidRDefault="00F60247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p=0.0016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60247" w:rsidRPr="005F773E" w:rsidRDefault="00F60247" w:rsidP="006C66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1.08</w:t>
            </w:r>
            <w:r w:rsidR="00DD3072" w:rsidRPr="00E028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  <w:p w:rsidR="00F60247" w:rsidRPr="005F773E" w:rsidRDefault="00F60247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p=0.0006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60247" w:rsidRPr="005F773E" w:rsidRDefault="00F60247" w:rsidP="006C66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1.05</w:t>
            </w:r>
            <w:r w:rsidR="00DD3072" w:rsidRPr="00E028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  <w:p w:rsidR="00F60247" w:rsidRPr="005F773E" w:rsidRDefault="00F60247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p=0.0004</w:t>
            </w:r>
          </w:p>
        </w:tc>
      </w:tr>
      <w:tr w:rsidR="00F60247" w:rsidRPr="005F773E" w:rsidTr="006C664D">
        <w:tc>
          <w:tcPr>
            <w:tcW w:w="1818" w:type="dxa"/>
            <w:vMerge/>
            <w:tcBorders>
              <w:left w:val="nil"/>
              <w:right w:val="nil"/>
            </w:tcBorders>
          </w:tcPr>
          <w:p w:rsidR="00F60247" w:rsidRPr="005F773E" w:rsidRDefault="00F60247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F60247" w:rsidRPr="005F773E" w:rsidRDefault="00F60247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60247" w:rsidRPr="005F773E" w:rsidRDefault="00F60247" w:rsidP="006C66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1.38</w:t>
            </w:r>
          </w:p>
          <w:p w:rsidR="00F60247" w:rsidRPr="005F773E" w:rsidRDefault="00F60247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p=0.0328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F60247" w:rsidRPr="005F773E" w:rsidRDefault="00F60247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  <w:p w:rsidR="00F60247" w:rsidRPr="005F773E" w:rsidRDefault="00F60247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p=0.0712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60247" w:rsidRPr="005F773E" w:rsidRDefault="00F60247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  <w:p w:rsidR="00F60247" w:rsidRPr="005F773E" w:rsidRDefault="00F60247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p=0.0931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60247" w:rsidRPr="005F773E" w:rsidRDefault="00F60247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  <w:p w:rsidR="00F60247" w:rsidRPr="005F773E" w:rsidRDefault="00F60247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p=0.055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F60247" w:rsidRPr="005F773E" w:rsidRDefault="00F60247" w:rsidP="006C66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1.35</w:t>
            </w:r>
          </w:p>
          <w:p w:rsidR="00F60247" w:rsidRPr="005F773E" w:rsidRDefault="00F60247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p=0.0372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60247" w:rsidRPr="005F773E" w:rsidRDefault="00F60247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  <w:p w:rsidR="00F60247" w:rsidRPr="005F773E" w:rsidRDefault="00F60247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p=0.0972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60247" w:rsidRPr="005F773E" w:rsidRDefault="00F60247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  <w:p w:rsidR="00F60247" w:rsidRPr="005F773E" w:rsidRDefault="00F60247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p=0.1166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60247" w:rsidRPr="005F773E" w:rsidRDefault="00F60247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  <w:p w:rsidR="00F60247" w:rsidRPr="005F773E" w:rsidRDefault="00F60247" w:rsidP="006C66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p=0.0641</w:t>
            </w:r>
          </w:p>
        </w:tc>
      </w:tr>
    </w:tbl>
    <w:p w:rsidR="00F60247" w:rsidRPr="00DD3072" w:rsidRDefault="00F60247" w:rsidP="00DD3072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5F773E">
        <w:rPr>
          <w:rFonts w:ascii="Times New Roman" w:eastAsia="Calibri" w:hAnsi="Times New Roman" w:cs="Times New Roman"/>
          <w:sz w:val="24"/>
          <w:szCs w:val="24"/>
        </w:rPr>
        <w:t xml:space="preserve">Notes: </w:t>
      </w:r>
      <w:r w:rsidRPr="005F773E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5F773E">
        <w:rPr>
          <w:rFonts w:ascii="Times New Roman" w:eastAsia="Calibri" w:hAnsi="Times New Roman" w:cs="Times New Roman"/>
          <w:sz w:val="24"/>
          <w:szCs w:val="24"/>
        </w:rPr>
        <w:t xml:space="preserve">counted out from twelve diagnoses in medical records for each death or hospital admission; </w:t>
      </w:r>
      <w:r w:rsidRPr="005F773E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="00B96148" w:rsidRPr="005F773E">
        <w:rPr>
          <w:rFonts w:ascii="Times New Roman" w:eastAsia="Calibri" w:hAnsi="Times New Roman" w:cs="Times New Roman"/>
          <w:sz w:val="24"/>
          <w:szCs w:val="24"/>
        </w:rPr>
        <w:t xml:space="preserve">African-American; </w:t>
      </w:r>
      <w:r w:rsidR="00B96148" w:rsidRPr="005F773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B96148" w:rsidRPr="005F773E">
        <w:rPr>
          <w:rFonts w:ascii="Times New Roman" w:hAnsi="Times New Roman" w:cs="Times New Roman"/>
          <w:b/>
          <w:sz w:val="24"/>
          <w:szCs w:val="24"/>
        </w:rPr>
        <w:t>bold font</w:t>
      </w:r>
      <w:r w:rsidR="00DD3072">
        <w:rPr>
          <w:rFonts w:ascii="Times New Roman" w:hAnsi="Times New Roman" w:cs="Times New Roman"/>
          <w:sz w:val="24"/>
          <w:szCs w:val="24"/>
        </w:rPr>
        <w:t xml:space="preserve"> means significant ORs values; </w:t>
      </w:r>
      <w:r w:rsidR="00DD3072" w:rsidRPr="00E0280D">
        <w:rPr>
          <w:rFonts w:ascii="Times New Roman" w:hAnsi="Times New Roman" w:cs="Times New Roman"/>
          <w:bCs/>
          <w:sz w:val="24"/>
          <w:szCs w:val="24"/>
          <w:vertAlign w:val="superscript"/>
        </w:rPr>
        <w:t>#</w:t>
      </w:r>
      <w:r w:rsidR="00DD3072" w:rsidRPr="00E0280D">
        <w:rPr>
          <w:rFonts w:ascii="Times New Roman" w:hAnsi="Times New Roman" w:cs="Times New Roman"/>
          <w:bCs/>
          <w:sz w:val="24"/>
          <w:szCs w:val="24"/>
        </w:rPr>
        <w:t>remains significant under Bonferroni correction for multiple comparisons.</w:t>
      </w:r>
    </w:p>
    <w:p w:rsidR="00F60247" w:rsidRPr="005F773E" w:rsidRDefault="00F60247" w:rsidP="00F60247">
      <w:pPr>
        <w:rPr>
          <w:rFonts w:ascii="Times New Roman" w:eastAsia="Calibri" w:hAnsi="Times New Roman" w:cs="Times New Roman"/>
          <w:sz w:val="24"/>
          <w:szCs w:val="24"/>
        </w:rPr>
      </w:pPr>
      <w:r w:rsidRPr="005F773E"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8B3078" w:rsidRPr="005F773E" w:rsidRDefault="008B3078" w:rsidP="00A952D2">
      <w:pPr>
        <w:spacing w:line="480" w:lineRule="auto"/>
        <w:ind w:left="-90"/>
        <w:jc w:val="both"/>
        <w:rPr>
          <w:rFonts w:ascii="Times New Roman" w:hAnsi="Times New Roman" w:cs="Times New Roman"/>
          <w:sz w:val="24"/>
          <w:szCs w:val="24"/>
        </w:rPr>
      </w:pPr>
      <w:r w:rsidRPr="005F773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CA02E1" w:rsidRPr="005F773E">
        <w:rPr>
          <w:rFonts w:ascii="Times New Roman" w:hAnsi="Times New Roman" w:cs="Times New Roman"/>
          <w:b/>
          <w:sz w:val="24"/>
          <w:szCs w:val="24"/>
        </w:rPr>
        <w:t>S6</w:t>
      </w:r>
      <w:r w:rsidRPr="005F773E">
        <w:rPr>
          <w:rFonts w:ascii="Times New Roman" w:hAnsi="Times New Roman" w:cs="Times New Roman"/>
          <w:b/>
          <w:sz w:val="24"/>
          <w:szCs w:val="24"/>
        </w:rPr>
        <w:t>.</w:t>
      </w:r>
      <w:r w:rsidRPr="005F773E">
        <w:rPr>
          <w:rFonts w:ascii="Times New Roman" w:hAnsi="Times New Roman" w:cs="Times New Roman"/>
          <w:sz w:val="24"/>
          <w:szCs w:val="24"/>
        </w:rPr>
        <w:t xml:space="preserve"> Age-adjusted rates (per 100000) of mortality and hospital admissions among females with uterine </w:t>
      </w:r>
      <w:r w:rsidR="00426D90" w:rsidRPr="005F773E">
        <w:rPr>
          <w:rFonts w:ascii="Times New Roman" w:hAnsi="Times New Roman" w:cs="Times New Roman"/>
          <w:sz w:val="24"/>
          <w:szCs w:val="24"/>
        </w:rPr>
        <w:t xml:space="preserve">living in southeastern NC zip codes </w:t>
      </w:r>
      <w:r w:rsidRPr="005F773E">
        <w:rPr>
          <w:rFonts w:ascii="Times New Roman" w:hAnsi="Times New Roman" w:cs="Times New Roman"/>
          <w:sz w:val="24"/>
          <w:szCs w:val="24"/>
        </w:rPr>
        <w:t>with &gt;215 hogs/km</w:t>
      </w:r>
      <w:r w:rsidRPr="005F773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F773E">
        <w:rPr>
          <w:rFonts w:ascii="Times New Roman" w:hAnsi="Times New Roman" w:cs="Times New Roman"/>
          <w:sz w:val="24"/>
          <w:szCs w:val="24"/>
        </w:rPr>
        <w:t xml:space="preserve"> (</w:t>
      </w:r>
      <w:r w:rsidR="00426D90" w:rsidRPr="005F773E">
        <w:rPr>
          <w:rFonts w:ascii="Times New Roman" w:hAnsi="Times New Roman" w:cs="Times New Roman"/>
          <w:sz w:val="24"/>
          <w:szCs w:val="24"/>
        </w:rPr>
        <w:t xml:space="preserve">the </w:t>
      </w:r>
      <w:r w:rsidRPr="005F773E">
        <w:rPr>
          <w:rFonts w:ascii="Times New Roman" w:hAnsi="Times New Roman" w:cs="Times New Roman"/>
          <w:sz w:val="24"/>
          <w:szCs w:val="24"/>
        </w:rPr>
        <w:t xml:space="preserve">Study group) and </w:t>
      </w:r>
      <w:r w:rsidR="00426D90" w:rsidRPr="005F773E">
        <w:rPr>
          <w:rFonts w:ascii="Times New Roman" w:hAnsi="Times New Roman" w:cs="Times New Roman"/>
          <w:sz w:val="24"/>
          <w:szCs w:val="24"/>
        </w:rPr>
        <w:t xml:space="preserve">in NC zip codes without hog CAFOs matched by demographic characteristics (percent of African-Americans, and percent of children and adults aged 65+ in population) and median household income (Matched group A) and additionally matched by percent of the residents aged 25+ with bachelor’s or higher degree (Matched group B), </w:t>
      </w:r>
      <w:r w:rsidRPr="005F773E">
        <w:rPr>
          <w:rFonts w:ascii="Times New Roman" w:hAnsi="Times New Roman" w:cs="Times New Roman"/>
          <w:sz w:val="24"/>
          <w:szCs w:val="24"/>
        </w:rPr>
        <w:t xml:space="preserve">2007-2013. (95% confidence intervals are shown in </w:t>
      </w:r>
      <w:r w:rsidR="009B7A7F" w:rsidRPr="005F773E">
        <w:rPr>
          <w:rFonts w:ascii="Times New Roman" w:hAnsi="Times New Roman" w:cs="Times New Roman"/>
          <w:sz w:val="24"/>
          <w:szCs w:val="24"/>
        </w:rPr>
        <w:t>parenthese</w:t>
      </w:r>
      <w:r w:rsidRPr="005F773E">
        <w:rPr>
          <w:rFonts w:ascii="Times New Roman" w:hAnsi="Times New Roman" w:cs="Times New Roman"/>
          <w:sz w:val="24"/>
          <w:szCs w:val="24"/>
        </w:rPr>
        <w:t>s).</w:t>
      </w:r>
    </w:p>
    <w:tbl>
      <w:tblPr>
        <w:tblStyle w:val="TableGrid"/>
        <w:tblW w:w="14508" w:type="dxa"/>
        <w:tblLayout w:type="fixed"/>
        <w:tblLook w:val="04A0" w:firstRow="1" w:lastRow="0" w:firstColumn="1" w:lastColumn="0" w:noHBand="0" w:noVBand="1"/>
      </w:tblPr>
      <w:tblGrid>
        <w:gridCol w:w="625"/>
        <w:gridCol w:w="2183"/>
        <w:gridCol w:w="1620"/>
        <w:gridCol w:w="1710"/>
        <w:gridCol w:w="1980"/>
        <w:gridCol w:w="1620"/>
        <w:gridCol w:w="1692"/>
        <w:gridCol w:w="1620"/>
        <w:gridCol w:w="1458"/>
      </w:tblGrid>
      <w:tr w:rsidR="00A952D2" w:rsidRPr="005F773E" w:rsidTr="00A952D2">
        <w:trPr>
          <w:trHeight w:val="503"/>
        </w:trPr>
        <w:tc>
          <w:tcPr>
            <w:tcW w:w="62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:rsidR="000C5E7C" w:rsidRPr="005F773E" w:rsidRDefault="000C5E7C" w:rsidP="00A952D2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21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5E7C" w:rsidRPr="005F773E" w:rsidRDefault="000C5E7C" w:rsidP="00A952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Cancer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5E7C" w:rsidRPr="005F773E" w:rsidRDefault="000C5E7C" w:rsidP="00A952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Race</w:t>
            </w:r>
          </w:p>
        </w:tc>
        <w:tc>
          <w:tcPr>
            <w:tcW w:w="53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5E7C" w:rsidRPr="005F773E" w:rsidRDefault="000C5E7C" w:rsidP="00A952D2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Underlying cause of death/primary diagnosis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5E7C" w:rsidRPr="005F773E" w:rsidRDefault="000C5E7C" w:rsidP="00A952D2">
            <w:pPr>
              <w:tabs>
                <w:tab w:val="left" w:pos="5292"/>
                <w:tab w:val="left" w:pos="6192"/>
              </w:tabs>
              <w:spacing w:after="16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Multiple cause of death/hospital admission</w:t>
            </w:r>
            <w:r w:rsidRPr="005F773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A952D2" w:rsidRPr="005F773E" w:rsidTr="004E5CF3">
        <w:trPr>
          <w:trHeight w:val="620"/>
        </w:trPr>
        <w:tc>
          <w:tcPr>
            <w:tcW w:w="62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3078" w:rsidRPr="005F773E" w:rsidRDefault="008B3078" w:rsidP="00A952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  <w:p w:rsidR="008B3078" w:rsidRPr="005F773E" w:rsidRDefault="008B3078" w:rsidP="00A952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3078" w:rsidRPr="005F773E" w:rsidRDefault="008B3078" w:rsidP="00A952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tched</w:t>
            </w:r>
          </w:p>
          <w:p w:rsidR="008B3078" w:rsidRPr="005F773E" w:rsidRDefault="008B3078" w:rsidP="00A952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roup 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3078" w:rsidRPr="005F773E" w:rsidRDefault="008B3078" w:rsidP="00A952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tched</w:t>
            </w:r>
          </w:p>
          <w:p w:rsidR="008B3078" w:rsidRPr="005F773E" w:rsidRDefault="008B3078" w:rsidP="00A952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roup B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3078" w:rsidRPr="005F773E" w:rsidRDefault="008B3078" w:rsidP="00A952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  <w:p w:rsidR="008B3078" w:rsidRPr="005F773E" w:rsidRDefault="008B3078" w:rsidP="00A952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3078" w:rsidRPr="005F773E" w:rsidRDefault="008B3078" w:rsidP="00A952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tched</w:t>
            </w:r>
          </w:p>
          <w:p w:rsidR="008B3078" w:rsidRPr="005F773E" w:rsidRDefault="008B3078" w:rsidP="00A952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roup A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3078" w:rsidRPr="005F773E" w:rsidRDefault="008B3078" w:rsidP="00A952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tched</w:t>
            </w:r>
          </w:p>
          <w:p w:rsidR="008B3078" w:rsidRPr="005F773E" w:rsidRDefault="008B3078" w:rsidP="00A952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roup B</w:t>
            </w:r>
          </w:p>
        </w:tc>
      </w:tr>
      <w:tr w:rsidR="00A952D2" w:rsidRPr="005F773E" w:rsidTr="004E5CF3">
        <w:tc>
          <w:tcPr>
            <w:tcW w:w="62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  <w:hideMark/>
          </w:tcPr>
          <w:p w:rsidR="009B7A7F" w:rsidRPr="005F773E" w:rsidRDefault="009B7A7F" w:rsidP="00A952D2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21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Corpus uteri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12.4-26.9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11.6</w:t>
            </w:r>
            <w:r w:rsidRPr="005F7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6.8-16.5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9.5</w:t>
            </w:r>
          </w:p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4.5-14.4)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13.8-29.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13.9</w:t>
            </w:r>
          </w:p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8.6-19.3)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10.7</w:t>
            </w:r>
          </w:p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5.5-16.0)</w:t>
            </w:r>
          </w:p>
        </w:tc>
      </w:tr>
      <w:tr w:rsidR="00A952D2" w:rsidRPr="005F773E" w:rsidTr="004E5CF3">
        <w:tc>
          <w:tcPr>
            <w:tcW w:w="62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18.9-46.1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</w:p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15.0-37.5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21.8-51.8)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37.1</w:t>
            </w:r>
          </w:p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22.6-51.6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17.0-40.5)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43.1</w:t>
            </w:r>
          </w:p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26.9-59.4)</w:t>
            </w:r>
          </w:p>
        </w:tc>
      </w:tr>
      <w:tr w:rsidR="00A952D2" w:rsidRPr="005F773E" w:rsidTr="004E5CF3">
        <w:tc>
          <w:tcPr>
            <w:tcW w:w="62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Unspecified+</w:t>
            </w:r>
          </w:p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body of uteru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21.2-39.3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15.1-28.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15.5</w:t>
            </w:r>
          </w:p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9.2-21.8)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</w:p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25.1-44.3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24.7</w:t>
            </w:r>
          </w:p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17.7-31.7)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18.7</w:t>
            </w:r>
          </w:p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11.8-25.7)</w:t>
            </w:r>
          </w:p>
        </w:tc>
      </w:tr>
      <w:tr w:rsidR="00A952D2" w:rsidRPr="005F773E" w:rsidTr="004E5CF3">
        <w:tc>
          <w:tcPr>
            <w:tcW w:w="62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61.6</w:t>
            </w:r>
          </w:p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42.8-80.5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53.4</w:t>
            </w:r>
          </w:p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37.4-69.4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53.3</w:t>
            </w:r>
          </w:p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35.4-71.2)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69.9</w:t>
            </w:r>
          </w:p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49.9-89.9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42.6-76.3)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60.9</w:t>
            </w:r>
          </w:p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41.8-80.1)</w:t>
            </w:r>
          </w:p>
        </w:tc>
      </w:tr>
      <w:tr w:rsidR="00A952D2" w:rsidRPr="005F773E" w:rsidTr="004E5CF3">
        <w:tc>
          <w:tcPr>
            <w:tcW w:w="62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  <w:hideMark/>
          </w:tcPr>
          <w:p w:rsidR="009B7A7F" w:rsidRPr="005F773E" w:rsidRDefault="009B7A7F" w:rsidP="00A952D2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Hospital admissions</w:t>
            </w:r>
          </w:p>
        </w:tc>
        <w:tc>
          <w:tcPr>
            <w:tcW w:w="21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Corpus uteri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44.1</w:t>
            </w:r>
          </w:p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33.2-55.0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25.9-43.1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30.3</w:t>
            </w:r>
          </w:p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21.1-39.4)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67.6</w:t>
            </w:r>
          </w:p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54.2-81.1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48.7-71.4)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47.0</w:t>
            </w:r>
          </w:p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35.6-58.4)</w:t>
            </w:r>
          </w:p>
        </w:tc>
      </w:tr>
      <w:tr w:rsidR="00A952D2" w:rsidRPr="005F773E" w:rsidTr="004E5CF3">
        <w:tc>
          <w:tcPr>
            <w:tcW w:w="62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63.5</w:t>
            </w:r>
          </w:p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44.3-82.7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41.8</w:t>
            </w:r>
          </w:p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27.8-55.9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35.3</w:t>
            </w:r>
          </w:p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20.6-50.1)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136.3</w:t>
            </w:r>
          </w:p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108.2-164.5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94.4</w:t>
            </w:r>
          </w:p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73.2-115.7)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94.7</w:t>
            </w:r>
          </w:p>
          <w:p w:rsidR="009B7A7F" w:rsidRPr="005F773E" w:rsidRDefault="009B7A7F" w:rsidP="00A952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70.5-118.9)</w:t>
            </w:r>
          </w:p>
        </w:tc>
      </w:tr>
      <w:tr w:rsidR="00A952D2" w:rsidRPr="005F773E" w:rsidTr="004E5CF3">
        <w:tc>
          <w:tcPr>
            <w:tcW w:w="62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Unspecified+</w:t>
            </w:r>
          </w:p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body of uteru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44.8</w:t>
            </w:r>
          </w:p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33.8-55.8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27.4-45.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25.4-45.2)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80.2</w:t>
            </w:r>
          </w:p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65.6-94.9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71.0</w:t>
            </w:r>
          </w:p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58.7-83.3)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61.8</w:t>
            </w:r>
          </w:p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48.7-74.8)</w:t>
            </w:r>
          </w:p>
        </w:tc>
      </w:tr>
      <w:tr w:rsidR="00A952D2" w:rsidRPr="005F773E" w:rsidTr="004E5CF3">
        <w:tc>
          <w:tcPr>
            <w:tcW w:w="62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69.0</w:t>
            </w:r>
          </w:p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49.1-89.0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51.4</w:t>
            </w:r>
          </w:p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35.8-66.9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44.8</w:t>
            </w:r>
          </w:p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28.2-61.5)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170.7</w:t>
            </w:r>
          </w:p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139.3-202.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125.0</w:t>
            </w:r>
          </w:p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100.6-149.4)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120.4</w:t>
            </w:r>
          </w:p>
          <w:p w:rsidR="008B3078" w:rsidRPr="005F773E" w:rsidRDefault="008B3078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(93.2-147.7)</w:t>
            </w:r>
          </w:p>
        </w:tc>
      </w:tr>
    </w:tbl>
    <w:p w:rsidR="008B3078" w:rsidRPr="004E5CF3" w:rsidRDefault="008B3078" w:rsidP="004E5CF3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5F773E">
        <w:rPr>
          <w:rFonts w:ascii="Times New Roman" w:hAnsi="Times New Roman" w:cs="Times New Roman"/>
          <w:sz w:val="24"/>
          <w:szCs w:val="24"/>
        </w:rPr>
        <w:t>Notes:</w:t>
      </w:r>
      <w:r w:rsidRPr="005F773E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 w:rsidRPr="005F773E">
        <w:rPr>
          <w:rFonts w:ascii="Times New Roman" w:hAnsi="Times New Roman" w:cs="Times New Roman"/>
          <w:sz w:val="24"/>
          <w:szCs w:val="24"/>
        </w:rPr>
        <w:t xml:space="preserve">counted out from twelve diagnoses in medical records for each death or hospital admission; </w:t>
      </w:r>
      <w:r w:rsidRPr="005F773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F773E">
        <w:rPr>
          <w:rFonts w:ascii="Times New Roman" w:hAnsi="Times New Roman" w:cs="Times New Roman"/>
          <w:sz w:val="24"/>
          <w:szCs w:val="24"/>
        </w:rPr>
        <w:t xml:space="preserve">African-American; </w:t>
      </w:r>
      <w:r w:rsidRPr="005F773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F773E">
        <w:rPr>
          <w:rFonts w:ascii="Times New Roman" w:hAnsi="Times New Roman" w:cs="Times New Roman"/>
          <w:b/>
          <w:sz w:val="24"/>
          <w:szCs w:val="24"/>
        </w:rPr>
        <w:t>bold font</w:t>
      </w:r>
      <w:r w:rsidRPr="005F773E">
        <w:rPr>
          <w:rFonts w:ascii="Times New Roman" w:hAnsi="Times New Roman" w:cs="Times New Roman"/>
          <w:sz w:val="24"/>
          <w:szCs w:val="24"/>
        </w:rPr>
        <w:t xml:space="preserve"> means significant difference in rates when compared to respective Study group</w:t>
      </w:r>
      <w:r w:rsidR="004E5CF3">
        <w:rPr>
          <w:rFonts w:ascii="Times New Roman" w:hAnsi="Times New Roman" w:cs="Times New Roman"/>
          <w:sz w:val="24"/>
          <w:szCs w:val="24"/>
        </w:rPr>
        <w:t>.</w:t>
      </w:r>
    </w:p>
    <w:p w:rsidR="008B3078" w:rsidRPr="005F773E" w:rsidRDefault="008B3078" w:rsidP="00A952D2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5F773E"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F60247" w:rsidRPr="005F773E" w:rsidRDefault="00F60247" w:rsidP="00A952D2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5F773E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7</w:t>
      </w:r>
      <w:r w:rsidR="00A712D6" w:rsidRPr="005F773E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="00A712D6" w:rsidRPr="005F773E">
        <w:rPr>
          <w:rFonts w:ascii="Times New Roman" w:eastAsia="Calibri" w:hAnsi="Times New Roman" w:cs="Times New Roman"/>
          <w:sz w:val="24"/>
          <w:szCs w:val="24"/>
        </w:rPr>
        <w:t>The results of exclusion of urban/urbanized areas</w:t>
      </w:r>
      <w:r w:rsidR="00040F06" w:rsidRPr="005F773E">
        <w:rPr>
          <w:rFonts w:ascii="Times New Roman" w:eastAsia="Calibri" w:hAnsi="Times New Roman" w:cs="Times New Roman"/>
          <w:sz w:val="24"/>
          <w:szCs w:val="24"/>
        </w:rPr>
        <w:t>,</w:t>
      </w:r>
      <w:r w:rsidR="00A712D6" w:rsidRPr="005F773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040F06" w:rsidRPr="005F773E">
        <w:rPr>
          <w:rFonts w:ascii="Times New Roman" w:eastAsia="Calibri" w:hAnsi="Times New Roman" w:cs="Times New Roman"/>
          <w:sz w:val="24"/>
          <w:szCs w:val="24"/>
        </w:rPr>
        <w:t>and analysis for age group 45-64 years old</w:t>
      </w:r>
      <w:r w:rsidR="00A712D6" w:rsidRPr="005F773E">
        <w:rPr>
          <w:rFonts w:ascii="Times New Roman" w:eastAsia="Calibri" w:hAnsi="Times New Roman" w:cs="Times New Roman"/>
          <w:sz w:val="24"/>
          <w:szCs w:val="24"/>
        </w:rPr>
        <w:t>: m</w:t>
      </w:r>
      <w:r w:rsidRPr="005F773E">
        <w:rPr>
          <w:rFonts w:ascii="Times New Roman" w:eastAsia="Calibri" w:hAnsi="Times New Roman" w:cs="Times New Roman"/>
          <w:sz w:val="24"/>
          <w:szCs w:val="24"/>
        </w:rPr>
        <w:t xml:space="preserve">ortality and hospital admissions rates (per 100000) of uterine cancer in </w:t>
      </w:r>
      <w:r w:rsidR="00A712D6" w:rsidRPr="005F773E">
        <w:rPr>
          <w:rFonts w:ascii="Times New Roman" w:eastAsia="Calibri" w:hAnsi="Times New Roman" w:cs="Times New Roman"/>
          <w:sz w:val="24"/>
          <w:szCs w:val="24"/>
        </w:rPr>
        <w:t xml:space="preserve">southeastern </w:t>
      </w:r>
      <w:r w:rsidRPr="005F773E">
        <w:rPr>
          <w:rFonts w:ascii="Times New Roman" w:eastAsia="Calibri" w:hAnsi="Times New Roman" w:cs="Times New Roman"/>
          <w:sz w:val="24"/>
          <w:szCs w:val="24"/>
        </w:rPr>
        <w:t xml:space="preserve">NC </w:t>
      </w:r>
      <w:r w:rsidR="00A712D6" w:rsidRPr="005F773E">
        <w:rPr>
          <w:rFonts w:ascii="Times New Roman" w:eastAsia="Calibri" w:hAnsi="Times New Roman" w:cs="Times New Roman"/>
          <w:sz w:val="24"/>
          <w:szCs w:val="24"/>
        </w:rPr>
        <w:t xml:space="preserve">zip codes </w:t>
      </w:r>
      <w:r w:rsidRPr="005F773E">
        <w:rPr>
          <w:rFonts w:ascii="Times New Roman" w:eastAsia="Calibri" w:hAnsi="Times New Roman" w:cs="Times New Roman"/>
          <w:sz w:val="24"/>
          <w:szCs w:val="24"/>
        </w:rPr>
        <w:t>with &gt;215 hogs/km</w:t>
      </w:r>
      <w:r w:rsidRPr="005F773E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2 </w:t>
      </w:r>
      <w:r w:rsidRPr="005F773E">
        <w:rPr>
          <w:rFonts w:ascii="Times New Roman" w:eastAsia="Calibri" w:hAnsi="Times New Roman" w:cs="Times New Roman"/>
          <w:sz w:val="24"/>
          <w:szCs w:val="24"/>
        </w:rPr>
        <w:t>(</w:t>
      </w:r>
      <w:r w:rsidR="00A712D6" w:rsidRPr="005F773E">
        <w:rPr>
          <w:rFonts w:ascii="Times New Roman" w:eastAsia="Calibri" w:hAnsi="Times New Roman" w:cs="Times New Roman"/>
          <w:sz w:val="24"/>
          <w:szCs w:val="24"/>
        </w:rPr>
        <w:t xml:space="preserve">the Study group) </w:t>
      </w:r>
      <w:r w:rsidRPr="005F773E">
        <w:rPr>
          <w:rFonts w:ascii="Times New Roman" w:eastAsia="Calibri" w:hAnsi="Times New Roman" w:cs="Times New Roman"/>
          <w:sz w:val="24"/>
          <w:szCs w:val="24"/>
        </w:rPr>
        <w:t xml:space="preserve">and </w:t>
      </w:r>
      <w:r w:rsidR="00A712D6" w:rsidRPr="005F773E">
        <w:rPr>
          <w:rFonts w:ascii="Times New Roman" w:eastAsia="Calibri" w:hAnsi="Times New Roman" w:cs="Times New Roman"/>
          <w:sz w:val="24"/>
          <w:szCs w:val="24"/>
        </w:rPr>
        <w:t xml:space="preserve">NC zip codes </w:t>
      </w:r>
      <w:r w:rsidRPr="005F773E">
        <w:rPr>
          <w:rFonts w:ascii="Times New Roman" w:eastAsia="Calibri" w:hAnsi="Times New Roman" w:cs="Times New Roman"/>
          <w:sz w:val="24"/>
          <w:szCs w:val="24"/>
        </w:rPr>
        <w:t>without hog CAFOs (</w:t>
      </w:r>
      <w:r w:rsidR="00A712D6" w:rsidRPr="005F773E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5F773E">
        <w:rPr>
          <w:rFonts w:ascii="Times New Roman" w:eastAsia="Calibri" w:hAnsi="Times New Roman" w:cs="Times New Roman"/>
          <w:sz w:val="24"/>
          <w:szCs w:val="24"/>
        </w:rPr>
        <w:t>Control group), 2007-2013. (95% confidence i</w:t>
      </w:r>
      <w:r w:rsidR="00A712D6" w:rsidRPr="005F773E">
        <w:rPr>
          <w:rFonts w:ascii="Times New Roman" w:eastAsia="Calibri" w:hAnsi="Times New Roman" w:cs="Times New Roman"/>
          <w:sz w:val="24"/>
          <w:szCs w:val="24"/>
        </w:rPr>
        <w:t>ntervals are shown in parenthese</w:t>
      </w:r>
      <w:r w:rsidRPr="005F773E">
        <w:rPr>
          <w:rFonts w:ascii="Times New Roman" w:eastAsia="Calibri" w:hAnsi="Times New Roman" w:cs="Times New Roman"/>
          <w:sz w:val="24"/>
          <w:szCs w:val="24"/>
        </w:rPr>
        <w:t>s)</w:t>
      </w:r>
      <w:r w:rsidR="00A712D6" w:rsidRPr="005F773E"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Style w:val="TableGrid1"/>
        <w:tblW w:w="5100" w:type="pct"/>
        <w:tblLook w:val="04A0" w:firstRow="1" w:lastRow="0" w:firstColumn="1" w:lastColumn="0" w:noHBand="0" w:noVBand="1"/>
      </w:tblPr>
      <w:tblGrid>
        <w:gridCol w:w="1142"/>
        <w:gridCol w:w="1495"/>
        <w:gridCol w:w="895"/>
        <w:gridCol w:w="67"/>
        <w:gridCol w:w="1262"/>
        <w:gridCol w:w="184"/>
        <w:gridCol w:w="2235"/>
        <w:gridCol w:w="93"/>
        <w:gridCol w:w="2430"/>
        <w:gridCol w:w="73"/>
        <w:gridCol w:w="2556"/>
        <w:gridCol w:w="105"/>
        <w:gridCol w:w="172"/>
        <w:gridCol w:w="1862"/>
      </w:tblGrid>
      <w:tr w:rsidR="005F773E" w:rsidRPr="005F773E" w:rsidTr="008254B4">
        <w:trPr>
          <w:trHeight w:val="827"/>
        </w:trPr>
        <w:tc>
          <w:tcPr>
            <w:tcW w:w="3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:rsidR="000C5E7C" w:rsidRPr="005F773E" w:rsidRDefault="000C5E7C" w:rsidP="00A952D2">
            <w:pPr>
              <w:spacing w:line="48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51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5E7C" w:rsidRPr="005F773E" w:rsidRDefault="000C5E7C" w:rsidP="00A952D2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Cancer</w:t>
            </w:r>
          </w:p>
        </w:tc>
        <w:tc>
          <w:tcPr>
            <w:tcW w:w="826" w:type="pct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5E7C" w:rsidRPr="005F773E" w:rsidRDefault="000C5E7C" w:rsidP="00A952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Race</w:t>
            </w:r>
          </w:p>
        </w:tc>
        <w:tc>
          <w:tcPr>
            <w:tcW w:w="16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5E7C" w:rsidRPr="005F773E" w:rsidRDefault="000C5E7C" w:rsidP="00A952D2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Underlying cause of death/primary diagnosis</w:t>
            </w:r>
          </w:p>
        </w:tc>
        <w:tc>
          <w:tcPr>
            <w:tcW w:w="163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5E7C" w:rsidRPr="005F773E" w:rsidRDefault="000C5E7C" w:rsidP="003964D3">
            <w:pPr>
              <w:tabs>
                <w:tab w:val="left" w:pos="5292"/>
                <w:tab w:val="left" w:pos="6192"/>
              </w:tabs>
              <w:spacing w:after="16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Multiple cause of death/hospital admission</w:t>
            </w:r>
            <w:r w:rsidRPr="005F773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8254B4" w:rsidRPr="005F773E" w:rsidTr="008254B4">
        <w:trPr>
          <w:trHeight w:val="440"/>
        </w:trPr>
        <w:tc>
          <w:tcPr>
            <w:tcW w:w="3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6" w:type="pct"/>
            <w:gridSpan w:val="4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5E7C" w:rsidRPr="005F773E" w:rsidRDefault="000C5E7C" w:rsidP="00A952D2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Study group</w:t>
            </w:r>
          </w:p>
        </w:tc>
        <w:tc>
          <w:tcPr>
            <w:tcW w:w="8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5E7C" w:rsidRPr="005F773E" w:rsidRDefault="000C5E7C" w:rsidP="00A952D2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Control group</w:t>
            </w:r>
          </w:p>
        </w:tc>
        <w:tc>
          <w:tcPr>
            <w:tcW w:w="9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5E7C" w:rsidRPr="005F773E" w:rsidRDefault="000C5E7C" w:rsidP="00A952D2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Study group</w:t>
            </w:r>
          </w:p>
        </w:tc>
        <w:tc>
          <w:tcPr>
            <w:tcW w:w="6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5E7C" w:rsidRPr="005F773E" w:rsidRDefault="000C5E7C" w:rsidP="00A952D2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sz w:val="24"/>
                <w:szCs w:val="24"/>
              </w:rPr>
              <w:t>Control group</w:t>
            </w:r>
          </w:p>
        </w:tc>
      </w:tr>
      <w:tr w:rsidR="00F60247" w:rsidRPr="005F773E" w:rsidTr="00514E60">
        <w:trPr>
          <w:trHeight w:val="319"/>
        </w:trPr>
        <w:tc>
          <w:tcPr>
            <w:tcW w:w="5000" w:type="pct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0247" w:rsidRPr="005F773E" w:rsidRDefault="003964D3" w:rsidP="003964D3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fter</w:t>
            </w:r>
            <w:r w:rsidR="00F60247" w:rsidRPr="005F77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excluding Charlotte and Raleigh from analysis</w:t>
            </w:r>
          </w:p>
        </w:tc>
      </w:tr>
      <w:tr w:rsidR="005F773E" w:rsidRPr="005F773E" w:rsidTr="008254B4">
        <w:tc>
          <w:tcPr>
            <w:tcW w:w="3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:rsidR="000C5E7C" w:rsidRPr="005F773E" w:rsidRDefault="000C5E7C" w:rsidP="00A952D2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843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pus uteri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9-46.1)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1.7-32.0)</w:t>
            </w:r>
          </w:p>
        </w:tc>
        <w:tc>
          <w:tcPr>
            <w:tcW w:w="9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2.6-51.6)</w:t>
            </w:r>
          </w:p>
        </w:tc>
        <w:tc>
          <w:tcPr>
            <w:tcW w:w="73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4.7-35.5)</w:t>
            </w:r>
          </w:p>
        </w:tc>
      </w:tr>
      <w:tr w:rsidR="005F773E" w:rsidRPr="005F773E" w:rsidTr="008254B4">
        <w:tc>
          <w:tcPr>
            <w:tcW w:w="3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8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9.6</w:t>
            </w:r>
            <w:r w:rsidR="00B42C8A" w:rsidRPr="005F773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3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2.4-26.9)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4-10.7)</w:t>
            </w:r>
          </w:p>
        </w:tc>
        <w:tc>
          <w:tcPr>
            <w:tcW w:w="9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1.5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3.9-29.0)</w:t>
            </w:r>
          </w:p>
        </w:tc>
        <w:tc>
          <w:tcPr>
            <w:tcW w:w="73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.8-12.2)</w:t>
            </w:r>
          </w:p>
        </w:tc>
      </w:tr>
      <w:tr w:rsidR="005F773E" w:rsidRPr="005F773E" w:rsidTr="008254B4">
        <w:tc>
          <w:tcPr>
            <w:tcW w:w="3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specified+</w:t>
            </w:r>
          </w:p>
          <w:p w:rsidR="000C5E7C" w:rsidRPr="005F773E" w:rsidRDefault="000C5E7C" w:rsidP="00A952D2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y of uterus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8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1.6</w:t>
            </w:r>
            <w:r w:rsidR="00070BEC" w:rsidRPr="005F773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42.8-80.5)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7.4</w:t>
            </w:r>
            <w:r w:rsidR="00070BEC" w:rsidRPr="005F773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40.7-54.2)</w:t>
            </w:r>
          </w:p>
        </w:tc>
        <w:tc>
          <w:tcPr>
            <w:tcW w:w="9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9.9</w:t>
            </w:r>
            <w:r w:rsidR="00070BEC" w:rsidRPr="005F773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49.9-89.9)</w:t>
            </w:r>
          </w:p>
        </w:tc>
        <w:tc>
          <w:tcPr>
            <w:tcW w:w="73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2.8</w:t>
            </w:r>
            <w:r w:rsidR="00070BEC" w:rsidRPr="005F773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45.7-60.0)</w:t>
            </w:r>
          </w:p>
        </w:tc>
      </w:tr>
      <w:tr w:rsidR="005F773E" w:rsidRPr="005F773E" w:rsidTr="008254B4">
        <w:tc>
          <w:tcPr>
            <w:tcW w:w="3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8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0.3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1.2-39.3)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5.9-19.0))</w:t>
            </w:r>
          </w:p>
        </w:tc>
        <w:tc>
          <w:tcPr>
            <w:tcW w:w="9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4.7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5.1-44.3)</w:t>
            </w:r>
          </w:p>
        </w:tc>
        <w:tc>
          <w:tcPr>
            <w:tcW w:w="73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9.6-23.0)</w:t>
            </w:r>
          </w:p>
        </w:tc>
      </w:tr>
      <w:tr w:rsidR="005F773E" w:rsidRPr="005F773E" w:rsidTr="008254B4">
        <w:tc>
          <w:tcPr>
            <w:tcW w:w="3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:rsidR="000C5E7C" w:rsidRPr="005F773E" w:rsidRDefault="000C5E7C" w:rsidP="00A952D2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Hospital admissions</w:t>
            </w:r>
          </w:p>
        </w:tc>
        <w:tc>
          <w:tcPr>
            <w:tcW w:w="843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pus uteri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8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3.5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4.3-82.7)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5.5-48.2)</w:t>
            </w:r>
          </w:p>
        </w:tc>
        <w:tc>
          <w:tcPr>
            <w:tcW w:w="9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36.3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8.2-164.5)</w:t>
            </w:r>
          </w:p>
        </w:tc>
        <w:tc>
          <w:tcPr>
            <w:tcW w:w="73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3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6.2-94.4)</w:t>
            </w:r>
          </w:p>
        </w:tc>
      </w:tr>
      <w:tr w:rsidR="005F773E" w:rsidRPr="005F773E" w:rsidTr="008254B4">
        <w:tc>
          <w:tcPr>
            <w:tcW w:w="3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8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1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3.2-55.0)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1.3-35.6)</w:t>
            </w:r>
          </w:p>
        </w:tc>
        <w:tc>
          <w:tcPr>
            <w:tcW w:w="9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7.6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4.2-81.1)</w:t>
            </w:r>
          </w:p>
        </w:tc>
        <w:tc>
          <w:tcPr>
            <w:tcW w:w="73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5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6.8-52.1)</w:t>
            </w:r>
          </w:p>
        </w:tc>
      </w:tr>
      <w:tr w:rsidR="005F773E" w:rsidRPr="005F773E" w:rsidTr="008254B4">
        <w:tc>
          <w:tcPr>
            <w:tcW w:w="3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specified+</w:t>
            </w:r>
          </w:p>
          <w:p w:rsidR="000C5E7C" w:rsidRPr="005F773E" w:rsidRDefault="000C5E7C" w:rsidP="00A952D2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y of uterus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8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9.0</w:t>
            </w:r>
            <w:r w:rsidR="00070BEC" w:rsidRPr="005F773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49.1-89.0)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0.3</w:t>
            </w:r>
            <w:r w:rsidR="00070BEC" w:rsidRPr="005F773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43.3-57.2)</w:t>
            </w:r>
          </w:p>
        </w:tc>
        <w:tc>
          <w:tcPr>
            <w:tcW w:w="9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170.7</w:t>
            </w:r>
            <w:r w:rsidR="00070BEC" w:rsidRPr="005F773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5F773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139.3-202.2)</w:t>
            </w:r>
          </w:p>
        </w:tc>
        <w:tc>
          <w:tcPr>
            <w:tcW w:w="73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4.1</w:t>
            </w:r>
            <w:r w:rsidR="00070BEC" w:rsidRPr="005F773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103.6-124.6)</w:t>
            </w:r>
          </w:p>
        </w:tc>
      </w:tr>
      <w:tr w:rsidR="005F773E" w:rsidRPr="005F773E" w:rsidTr="008254B4">
        <w:tc>
          <w:tcPr>
            <w:tcW w:w="3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8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8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3.8-55.8)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5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4.2-38.8)</w:t>
            </w:r>
          </w:p>
        </w:tc>
        <w:tc>
          <w:tcPr>
            <w:tcW w:w="9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80.2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5.6-94.9)</w:t>
            </w:r>
          </w:p>
        </w:tc>
        <w:tc>
          <w:tcPr>
            <w:tcW w:w="73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7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6.8-62.6)</w:t>
            </w:r>
          </w:p>
        </w:tc>
      </w:tr>
      <w:tr w:rsidR="00F60247" w:rsidRPr="005F773E" w:rsidTr="00514E60">
        <w:tc>
          <w:tcPr>
            <w:tcW w:w="5000" w:type="pct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0247" w:rsidRPr="005F773E" w:rsidRDefault="003964D3" w:rsidP="003964D3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fter</w:t>
            </w:r>
            <w:r w:rsidR="00F60247" w:rsidRPr="005F77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excluding 18 urbanized areas from analysis</w:t>
            </w:r>
          </w:p>
        </w:tc>
      </w:tr>
      <w:tr w:rsidR="008254B4" w:rsidRPr="005F773E" w:rsidTr="008254B4">
        <w:tc>
          <w:tcPr>
            <w:tcW w:w="392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820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pus uteri</w:t>
            </w:r>
          </w:p>
        </w:tc>
        <w:tc>
          <w:tcPr>
            <w:tcW w:w="4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8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4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0.3-50.6)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0.6-34.8)</w:t>
            </w:r>
          </w:p>
        </w:tc>
        <w:tc>
          <w:tcPr>
            <w:tcW w:w="9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7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4.4-56.9)</w:t>
            </w:r>
          </w:p>
        </w:tc>
        <w:tc>
          <w:tcPr>
            <w:tcW w:w="6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5.1-40.5)</w:t>
            </w:r>
          </w:p>
        </w:tc>
      </w:tr>
      <w:tr w:rsidR="008254B4" w:rsidRPr="005F773E" w:rsidTr="008254B4">
        <w:tc>
          <w:tcPr>
            <w:tcW w:w="392" w:type="pct"/>
            <w:vMerge/>
            <w:tcBorders>
              <w:left w:val="nil"/>
              <w:right w:val="nil"/>
            </w:tcBorders>
            <w:vAlign w:val="center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8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0.8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2.9-28.6)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3-11.0)</w:t>
            </w:r>
          </w:p>
        </w:tc>
        <w:tc>
          <w:tcPr>
            <w:tcW w:w="9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2.8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4.6-31.0)</w:t>
            </w:r>
          </w:p>
        </w:tc>
        <w:tc>
          <w:tcPr>
            <w:tcW w:w="6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.7-12.5)</w:t>
            </w:r>
          </w:p>
        </w:tc>
      </w:tr>
      <w:tr w:rsidR="008254B4" w:rsidRPr="005F773E" w:rsidTr="008254B4">
        <w:tc>
          <w:tcPr>
            <w:tcW w:w="392" w:type="pct"/>
            <w:vMerge/>
            <w:tcBorders>
              <w:left w:val="nil"/>
              <w:right w:val="nil"/>
            </w:tcBorders>
            <w:vAlign w:val="center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specified+</w:t>
            </w:r>
          </w:p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y of uterus</w:t>
            </w:r>
          </w:p>
        </w:tc>
        <w:tc>
          <w:tcPr>
            <w:tcW w:w="4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8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4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3.0-83.8)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8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9.4-58.1)</w:t>
            </w:r>
          </w:p>
        </w:tc>
        <w:tc>
          <w:tcPr>
            <w:tcW w:w="9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9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1.1-94.7)</w:t>
            </w:r>
          </w:p>
        </w:tc>
        <w:tc>
          <w:tcPr>
            <w:tcW w:w="6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1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7.0-67.2)</w:t>
            </w:r>
          </w:p>
        </w:tc>
      </w:tr>
      <w:tr w:rsidR="008254B4" w:rsidRPr="005F773E" w:rsidTr="008254B4">
        <w:tc>
          <w:tcPr>
            <w:tcW w:w="39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8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1.7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2.0-41.4)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5.9-19.5)</w:t>
            </w:r>
          </w:p>
        </w:tc>
        <w:tc>
          <w:tcPr>
            <w:tcW w:w="9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6.6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6.2-46.9)</w:t>
            </w:r>
          </w:p>
        </w:tc>
        <w:tc>
          <w:tcPr>
            <w:tcW w:w="6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9.8-23.7)</w:t>
            </w:r>
          </w:p>
        </w:tc>
      </w:tr>
      <w:tr w:rsidR="008254B4" w:rsidRPr="005F773E" w:rsidTr="008254B4">
        <w:tc>
          <w:tcPr>
            <w:tcW w:w="392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Hospital admissions</w:t>
            </w:r>
          </w:p>
        </w:tc>
        <w:tc>
          <w:tcPr>
            <w:tcW w:w="820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pus uteri</w:t>
            </w:r>
          </w:p>
        </w:tc>
        <w:tc>
          <w:tcPr>
            <w:tcW w:w="4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8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3.7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3.2-84.3)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8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4.9-52.6)</w:t>
            </w:r>
          </w:p>
        </w:tc>
        <w:tc>
          <w:tcPr>
            <w:tcW w:w="9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38.9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8.4-169.3)</w:t>
            </w:r>
          </w:p>
        </w:tc>
        <w:tc>
          <w:tcPr>
            <w:tcW w:w="6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8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0.6-95.1)</w:t>
            </w:r>
          </w:p>
        </w:tc>
      </w:tr>
      <w:tr w:rsidR="008254B4" w:rsidRPr="005F773E" w:rsidTr="008254B4">
        <w:tc>
          <w:tcPr>
            <w:tcW w:w="392" w:type="pct"/>
            <w:vMerge/>
            <w:tcBorders>
              <w:left w:val="nil"/>
              <w:right w:val="nil"/>
            </w:tcBorders>
            <w:vAlign w:val="center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8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5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0.4-52.5)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9.5-34.4)</w:t>
            </w:r>
          </w:p>
        </w:tc>
        <w:tc>
          <w:tcPr>
            <w:tcW w:w="9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5.8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1.9-79.7)</w:t>
            </w:r>
          </w:p>
        </w:tc>
        <w:tc>
          <w:tcPr>
            <w:tcW w:w="6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</w:t>
            </w:r>
            <w:r w:rsidR="00070BEC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3.5-49.4)</w:t>
            </w:r>
          </w:p>
        </w:tc>
      </w:tr>
      <w:tr w:rsidR="008254B4" w:rsidRPr="005F773E" w:rsidTr="008254B4">
        <w:tc>
          <w:tcPr>
            <w:tcW w:w="392" w:type="pct"/>
            <w:vMerge/>
            <w:tcBorders>
              <w:left w:val="nil"/>
              <w:right w:val="nil"/>
            </w:tcBorders>
            <w:vAlign w:val="center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specified+</w:t>
            </w:r>
          </w:p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y of uterus</w:t>
            </w:r>
          </w:p>
        </w:tc>
        <w:tc>
          <w:tcPr>
            <w:tcW w:w="4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8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0</w:t>
            </w:r>
            <w:r w:rsidR="008254B4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8.6-91.4)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3</w:t>
            </w:r>
            <w:r w:rsidR="008254B4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2.6-62.1)</w:t>
            </w:r>
          </w:p>
        </w:tc>
        <w:tc>
          <w:tcPr>
            <w:tcW w:w="9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74.6</w:t>
            </w:r>
            <w:r w:rsidR="008254B4" w:rsidRPr="005F773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40.6-208.7)</w:t>
            </w:r>
          </w:p>
        </w:tc>
        <w:tc>
          <w:tcPr>
            <w:tcW w:w="6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9</w:t>
            </w:r>
            <w:r w:rsidR="008254B4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3.0-120.9)</w:t>
            </w:r>
          </w:p>
        </w:tc>
      </w:tr>
      <w:tr w:rsidR="008254B4" w:rsidRPr="005F773E" w:rsidTr="008254B4">
        <w:tc>
          <w:tcPr>
            <w:tcW w:w="39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8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2</w:t>
            </w:r>
            <w:r w:rsidR="008254B4" w:rsidRPr="005F773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1.1-53.4)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3</w:t>
            </w:r>
            <w:r w:rsidR="008254B4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2.8-37.9)</w:t>
            </w:r>
          </w:p>
        </w:tc>
        <w:tc>
          <w:tcPr>
            <w:tcW w:w="9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75.8</w:t>
            </w:r>
            <w:r w:rsidR="008254B4" w:rsidRPr="005F773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0.9-90.8)</w:t>
            </w:r>
          </w:p>
        </w:tc>
        <w:tc>
          <w:tcPr>
            <w:tcW w:w="6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2</w:t>
            </w:r>
            <w:r w:rsidR="008254B4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4.0-60.5)</w:t>
            </w:r>
          </w:p>
        </w:tc>
      </w:tr>
      <w:tr w:rsidR="00F60247" w:rsidRPr="005F773E" w:rsidTr="00514E60">
        <w:tc>
          <w:tcPr>
            <w:tcW w:w="5000" w:type="pct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0247" w:rsidRPr="005F773E" w:rsidRDefault="00F60247" w:rsidP="00A952D2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Uterine cancer outcomes </w:t>
            </w:r>
            <w:r w:rsidR="00B42C8A" w:rsidRPr="005F77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in females aged </w:t>
            </w:r>
            <w:r w:rsidRPr="005F77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5-64 years old</w:t>
            </w:r>
          </w:p>
        </w:tc>
      </w:tr>
      <w:tr w:rsidR="008254B4" w:rsidRPr="005F773E" w:rsidTr="008254B4">
        <w:tc>
          <w:tcPr>
            <w:tcW w:w="392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820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pus uteri</w:t>
            </w:r>
          </w:p>
        </w:tc>
        <w:tc>
          <w:tcPr>
            <w:tcW w:w="5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  <w:r w:rsidR="008254B4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-8.2)</w:t>
            </w:r>
          </w:p>
        </w:tc>
        <w:tc>
          <w:tcPr>
            <w:tcW w:w="8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  <w:r w:rsidR="008254B4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8-4.9)</w:t>
            </w:r>
          </w:p>
        </w:tc>
        <w:tc>
          <w:tcPr>
            <w:tcW w:w="9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  <w:r w:rsidR="008254B4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4-9.1)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  <w:r w:rsidR="008254B4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9-5.1)</w:t>
            </w:r>
          </w:p>
        </w:tc>
      </w:tr>
      <w:tr w:rsidR="008254B4" w:rsidRPr="005F773E" w:rsidTr="008254B4">
        <w:tc>
          <w:tcPr>
            <w:tcW w:w="392" w:type="pct"/>
            <w:vMerge/>
            <w:tcBorders>
              <w:left w:val="nil"/>
              <w:right w:val="nil"/>
            </w:tcBorders>
            <w:vAlign w:val="center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  <w:r w:rsidR="008254B4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7-7.2)</w:t>
            </w:r>
          </w:p>
        </w:tc>
        <w:tc>
          <w:tcPr>
            <w:tcW w:w="8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  <w:r w:rsidR="008254B4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0-2.8)</w:t>
            </w:r>
          </w:p>
        </w:tc>
        <w:tc>
          <w:tcPr>
            <w:tcW w:w="9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.2</w:t>
            </w:r>
            <w:r w:rsidR="008254B4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3-8.2)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  <w:r w:rsidR="008254B4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2-3.0)</w:t>
            </w:r>
          </w:p>
        </w:tc>
      </w:tr>
      <w:tr w:rsidR="008254B4" w:rsidRPr="005F773E" w:rsidTr="008254B4">
        <w:tc>
          <w:tcPr>
            <w:tcW w:w="392" w:type="pct"/>
            <w:vMerge/>
            <w:tcBorders>
              <w:left w:val="nil"/>
              <w:right w:val="nil"/>
            </w:tcBorders>
            <w:vAlign w:val="center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specified+</w:t>
            </w:r>
          </w:p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y of uterus</w:t>
            </w:r>
          </w:p>
        </w:tc>
        <w:tc>
          <w:tcPr>
            <w:tcW w:w="5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</w:t>
            </w:r>
            <w:r w:rsidR="008254B4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5-16.8)</w:t>
            </w:r>
          </w:p>
        </w:tc>
        <w:tc>
          <w:tcPr>
            <w:tcW w:w="8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  <w:r w:rsidR="008254B4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5-10.8)</w:t>
            </w:r>
          </w:p>
        </w:tc>
        <w:tc>
          <w:tcPr>
            <w:tcW w:w="9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</w:t>
            </w:r>
            <w:r w:rsidR="008254B4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0-17.6)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</w:t>
            </w:r>
            <w:r w:rsidR="008254B4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1-11.5)</w:t>
            </w:r>
          </w:p>
        </w:tc>
      </w:tr>
      <w:tr w:rsidR="008254B4" w:rsidRPr="005F773E" w:rsidTr="008254B4">
        <w:tc>
          <w:tcPr>
            <w:tcW w:w="39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</w:t>
            </w:r>
            <w:r w:rsidR="008254B4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6-8.9)</w:t>
            </w:r>
          </w:p>
        </w:tc>
        <w:tc>
          <w:tcPr>
            <w:tcW w:w="8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  <w:r w:rsidR="008254B4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3-5.5)</w:t>
            </w:r>
          </w:p>
        </w:tc>
        <w:tc>
          <w:tcPr>
            <w:tcW w:w="9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  <w:r w:rsidR="008254B4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2-9.8)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5E7C" w:rsidRPr="005F773E" w:rsidRDefault="000C5E7C" w:rsidP="00A952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  <w:r w:rsidR="008254B4"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7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7-5.9)</w:t>
            </w:r>
          </w:p>
        </w:tc>
      </w:tr>
    </w:tbl>
    <w:p w:rsidR="00F60247" w:rsidRPr="005F773E" w:rsidRDefault="00F60247" w:rsidP="00A952D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F773E">
        <w:rPr>
          <w:rFonts w:ascii="Times New Roman" w:eastAsia="Calibri" w:hAnsi="Times New Roman" w:cs="Times New Roman"/>
          <w:sz w:val="24"/>
          <w:szCs w:val="24"/>
        </w:rPr>
        <w:t>Note:</w:t>
      </w:r>
      <w:r w:rsidRPr="005F773E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1</w:t>
      </w:r>
      <w:r w:rsidRPr="005F773E">
        <w:rPr>
          <w:rFonts w:ascii="Times New Roman" w:eastAsia="Calibri" w:hAnsi="Times New Roman" w:cs="Times New Roman"/>
          <w:sz w:val="24"/>
          <w:szCs w:val="24"/>
        </w:rPr>
        <w:t xml:space="preserve">counted out from twelve diagnoses in medical records for each death or hospital admission; </w:t>
      </w:r>
      <w:r w:rsidRPr="005F773E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5F773E">
        <w:rPr>
          <w:rFonts w:ascii="Times New Roman" w:eastAsia="Calibri" w:hAnsi="Times New Roman" w:cs="Times New Roman"/>
          <w:sz w:val="24"/>
          <w:szCs w:val="24"/>
        </w:rPr>
        <w:t>African-American;</w:t>
      </w:r>
      <w:r w:rsidR="00B42C8A" w:rsidRPr="005F773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42C8A" w:rsidRPr="005F773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B42C8A" w:rsidRPr="005F773E">
        <w:rPr>
          <w:rFonts w:ascii="Times New Roman" w:hAnsi="Times New Roman" w:cs="Times New Roman"/>
          <w:b/>
          <w:sz w:val="24"/>
          <w:szCs w:val="24"/>
        </w:rPr>
        <w:t>bold font</w:t>
      </w:r>
      <w:r w:rsidR="00B42C8A" w:rsidRPr="005F773E">
        <w:rPr>
          <w:rFonts w:ascii="Times New Roman" w:hAnsi="Times New Roman" w:cs="Times New Roman"/>
          <w:sz w:val="24"/>
          <w:szCs w:val="24"/>
        </w:rPr>
        <w:t xml:space="preserve"> means significant difference in rates compared to the Control group.</w:t>
      </w:r>
    </w:p>
    <w:p w:rsidR="00F60247" w:rsidRPr="005F773E" w:rsidRDefault="00F60247" w:rsidP="00A952D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F773E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F60247" w:rsidRPr="003964D3" w:rsidRDefault="00F60247" w:rsidP="003964D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964D3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8</w:t>
      </w:r>
      <w:r w:rsidRPr="003964D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3D7B5A" w:rsidRPr="003964D3">
        <w:rPr>
          <w:rFonts w:ascii="Times New Roman" w:eastAsia="Times New Roman" w:hAnsi="Times New Roman" w:cs="Times New Roman"/>
          <w:sz w:val="24"/>
          <w:szCs w:val="24"/>
        </w:rPr>
        <w:t xml:space="preserve">The results of </w:t>
      </w:r>
      <w:r w:rsidR="003D7B5A" w:rsidRPr="003964D3">
        <w:rPr>
          <w:rFonts w:ascii="Times New Roman" w:eastAsia="Calibri" w:hAnsi="Times New Roman" w:cs="Times New Roman"/>
          <w:sz w:val="24"/>
          <w:szCs w:val="24"/>
        </w:rPr>
        <w:t xml:space="preserve">generalized estimating equation (GEE) analysis: death </w:t>
      </w:r>
      <w:r w:rsidRPr="003964D3">
        <w:rPr>
          <w:rFonts w:ascii="Times New Roman" w:eastAsia="Times New Roman" w:hAnsi="Times New Roman" w:cs="Times New Roman"/>
          <w:sz w:val="24"/>
          <w:szCs w:val="24"/>
        </w:rPr>
        <w:t xml:space="preserve">and hospital admission </w:t>
      </w:r>
      <w:r w:rsidR="003D7B5A" w:rsidRPr="003964D3">
        <w:rPr>
          <w:rFonts w:ascii="Times New Roman" w:eastAsia="Times New Roman" w:hAnsi="Times New Roman" w:cs="Times New Roman"/>
          <w:sz w:val="24"/>
          <w:szCs w:val="24"/>
        </w:rPr>
        <w:t xml:space="preserve">ORs </w:t>
      </w:r>
      <w:r w:rsidRPr="003964D3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="003D7B5A" w:rsidRPr="003964D3">
        <w:rPr>
          <w:rFonts w:ascii="Times New Roman" w:eastAsia="Times New Roman" w:hAnsi="Times New Roman" w:cs="Times New Roman"/>
          <w:sz w:val="24"/>
          <w:szCs w:val="24"/>
        </w:rPr>
        <w:t xml:space="preserve">African-American and White females </w:t>
      </w:r>
      <w:r w:rsidRPr="003964D3">
        <w:rPr>
          <w:rFonts w:ascii="Times New Roman" w:eastAsia="Times New Roman" w:hAnsi="Times New Roman" w:cs="Times New Roman"/>
          <w:sz w:val="24"/>
          <w:szCs w:val="24"/>
        </w:rPr>
        <w:t xml:space="preserve">living in </w:t>
      </w:r>
      <w:r w:rsidR="00AA700E" w:rsidRPr="003964D3">
        <w:rPr>
          <w:rFonts w:ascii="Times New Roman" w:eastAsia="Times New Roman" w:hAnsi="Times New Roman" w:cs="Times New Roman"/>
          <w:sz w:val="24"/>
          <w:szCs w:val="24"/>
        </w:rPr>
        <w:t xml:space="preserve">southeastern </w:t>
      </w:r>
      <w:r w:rsidRPr="003964D3">
        <w:rPr>
          <w:rFonts w:ascii="Times New Roman" w:eastAsia="Times New Roman" w:hAnsi="Times New Roman" w:cs="Times New Roman"/>
          <w:sz w:val="24"/>
          <w:szCs w:val="24"/>
        </w:rPr>
        <w:t>NC zip codes with &gt;215 hogs/km</w:t>
      </w:r>
      <w:r w:rsidRPr="003964D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3964D3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AA700E" w:rsidRPr="003964D3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3964D3">
        <w:rPr>
          <w:rFonts w:ascii="Times New Roman" w:eastAsia="Times New Roman" w:hAnsi="Times New Roman" w:cs="Times New Roman"/>
          <w:sz w:val="24"/>
          <w:szCs w:val="24"/>
        </w:rPr>
        <w:t>Study group)</w:t>
      </w:r>
      <w:r w:rsidR="00AA700E" w:rsidRPr="003964D3">
        <w:rPr>
          <w:rFonts w:ascii="Times New Roman" w:eastAsia="Times New Roman" w:hAnsi="Times New Roman" w:cs="Times New Roman"/>
          <w:sz w:val="24"/>
          <w:szCs w:val="24"/>
        </w:rPr>
        <w:t>: u</w:t>
      </w:r>
      <w:r w:rsidRPr="003964D3">
        <w:rPr>
          <w:rFonts w:ascii="Times New Roman" w:eastAsia="Calibri" w:hAnsi="Times New Roman" w:cs="Times New Roman"/>
          <w:sz w:val="24"/>
          <w:szCs w:val="24"/>
        </w:rPr>
        <w:t xml:space="preserve">terine cancer as underlying cause of death/primary diagnosis and </w:t>
      </w:r>
      <w:r w:rsidR="00AA700E" w:rsidRPr="003964D3">
        <w:rPr>
          <w:rFonts w:ascii="Times New Roman" w:eastAsia="Calibri" w:hAnsi="Times New Roman" w:cs="Times New Roman"/>
          <w:sz w:val="24"/>
          <w:szCs w:val="24"/>
        </w:rPr>
        <w:t>multiple cause of death/hospital admission</w:t>
      </w:r>
      <w:r w:rsidRPr="003964D3">
        <w:rPr>
          <w:rFonts w:ascii="Times New Roman" w:eastAsia="Calibri" w:hAnsi="Times New Roman" w:cs="Times New Roman"/>
          <w:sz w:val="24"/>
          <w:szCs w:val="24"/>
        </w:rPr>
        <w:t>, 2007-2013. (</w:t>
      </w:r>
      <w:r w:rsidR="00AA700E" w:rsidRPr="003964D3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3964D3">
        <w:rPr>
          <w:rFonts w:ascii="Times New Roman" w:eastAsia="Calibri" w:hAnsi="Times New Roman" w:cs="Times New Roman"/>
          <w:sz w:val="24"/>
          <w:szCs w:val="24"/>
        </w:rPr>
        <w:t>Control group is a referent group)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263"/>
        <w:gridCol w:w="2424"/>
        <w:gridCol w:w="4844"/>
        <w:gridCol w:w="260"/>
        <w:gridCol w:w="4494"/>
      </w:tblGrid>
      <w:tr w:rsidR="003433CE" w:rsidRPr="003964D3" w:rsidTr="003964D3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3433CE" w:rsidRPr="003964D3" w:rsidRDefault="003433CE" w:rsidP="003964D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964D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ce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3433CE" w:rsidRPr="003964D3" w:rsidRDefault="003433CE" w:rsidP="003964D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964D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4860" w:type="dxa"/>
            <w:tcBorders>
              <w:left w:val="nil"/>
              <w:right w:val="nil"/>
            </w:tcBorders>
          </w:tcPr>
          <w:p w:rsidR="003433CE" w:rsidRPr="003964D3" w:rsidRDefault="003433CE" w:rsidP="003964D3">
            <w:pPr>
              <w:spacing w:after="16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64D3">
              <w:rPr>
                <w:rFonts w:ascii="Times New Roman" w:hAnsi="Times New Roman" w:cs="Times New Roman"/>
                <w:b/>
                <w:sz w:val="24"/>
                <w:szCs w:val="24"/>
              </w:rPr>
              <w:t>Underlying cause of death/primary diagnosis</w:t>
            </w:r>
          </w:p>
        </w:tc>
        <w:tc>
          <w:tcPr>
            <w:tcW w:w="4770" w:type="dxa"/>
            <w:gridSpan w:val="2"/>
            <w:tcBorders>
              <w:left w:val="nil"/>
              <w:right w:val="nil"/>
            </w:tcBorders>
          </w:tcPr>
          <w:p w:rsidR="003433CE" w:rsidRPr="003964D3" w:rsidRDefault="003433CE" w:rsidP="003964D3">
            <w:pPr>
              <w:tabs>
                <w:tab w:val="left" w:pos="5292"/>
                <w:tab w:val="left" w:pos="6192"/>
              </w:tabs>
              <w:spacing w:after="16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64D3">
              <w:rPr>
                <w:rFonts w:ascii="Times New Roman" w:hAnsi="Times New Roman" w:cs="Times New Roman"/>
                <w:b/>
                <w:sz w:val="24"/>
                <w:szCs w:val="24"/>
              </w:rPr>
              <w:t>Multiple cause of death/hospital admission</w:t>
            </w:r>
            <w:r w:rsidRPr="003964D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3433CE" w:rsidRPr="003964D3" w:rsidTr="003964D3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3433CE" w:rsidRPr="003964D3" w:rsidRDefault="003433CE" w:rsidP="003964D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4D3">
              <w:rPr>
                <w:rFonts w:ascii="Times New Roman" w:eastAsia="Times New Roman" w:hAnsi="Times New Roman" w:cs="Times New Roman"/>
                <w:sz w:val="24"/>
                <w:szCs w:val="24"/>
              </w:rPr>
              <w:t>African-American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3433CE" w:rsidRPr="003964D3" w:rsidRDefault="003433CE" w:rsidP="003964D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4D3">
              <w:rPr>
                <w:rFonts w:ascii="Times New Roman" w:eastAsia="Times New Roman" w:hAnsi="Times New Roman" w:cs="Times New Roman"/>
                <w:sz w:val="24"/>
                <w:szCs w:val="24"/>
              </w:rPr>
              <w:t>Deaths</w:t>
            </w:r>
          </w:p>
        </w:tc>
        <w:tc>
          <w:tcPr>
            <w:tcW w:w="5121" w:type="dxa"/>
            <w:gridSpan w:val="2"/>
            <w:tcBorders>
              <w:left w:val="nil"/>
              <w:right w:val="nil"/>
            </w:tcBorders>
          </w:tcPr>
          <w:p w:rsidR="003433CE" w:rsidRPr="003964D3" w:rsidRDefault="003433CE" w:rsidP="003964D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4D3">
              <w:rPr>
                <w:rFonts w:ascii="Times New Roman" w:eastAsia="Times New Roman" w:hAnsi="Times New Roman" w:cs="Times New Roman"/>
                <w:sz w:val="24"/>
                <w:szCs w:val="24"/>
              </w:rPr>
              <w:t>1.18, p=0.3154</w:t>
            </w:r>
          </w:p>
        </w:tc>
        <w:tc>
          <w:tcPr>
            <w:tcW w:w="4509" w:type="dxa"/>
            <w:tcBorders>
              <w:left w:val="nil"/>
              <w:right w:val="nil"/>
            </w:tcBorders>
          </w:tcPr>
          <w:p w:rsidR="003433CE" w:rsidRPr="003964D3" w:rsidRDefault="003433CE" w:rsidP="003964D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4D3">
              <w:rPr>
                <w:rFonts w:ascii="Times New Roman" w:eastAsia="Times New Roman" w:hAnsi="Times New Roman" w:cs="Times New Roman"/>
                <w:sz w:val="24"/>
                <w:szCs w:val="24"/>
              </w:rPr>
              <w:t>1.23, p=0.1852</w:t>
            </w:r>
          </w:p>
        </w:tc>
      </w:tr>
      <w:tr w:rsidR="003433CE" w:rsidRPr="003964D3" w:rsidTr="003964D3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33CE" w:rsidRPr="003964D3" w:rsidRDefault="003433CE" w:rsidP="003964D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3433CE" w:rsidRPr="003964D3" w:rsidRDefault="003433CE" w:rsidP="003964D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4D3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admissions</w:t>
            </w:r>
          </w:p>
        </w:tc>
        <w:tc>
          <w:tcPr>
            <w:tcW w:w="5121" w:type="dxa"/>
            <w:gridSpan w:val="2"/>
            <w:tcBorders>
              <w:left w:val="nil"/>
              <w:right w:val="nil"/>
            </w:tcBorders>
          </w:tcPr>
          <w:p w:rsidR="003433CE" w:rsidRPr="003964D3" w:rsidRDefault="003433CE" w:rsidP="003964D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4D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51</w:t>
            </w:r>
            <w:r w:rsidRPr="003964D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964D3">
              <w:rPr>
                <w:rFonts w:ascii="Times New Roman" w:eastAsia="Times New Roman" w:hAnsi="Times New Roman" w:cs="Times New Roman"/>
                <w:sz w:val="24"/>
                <w:szCs w:val="24"/>
              </w:rPr>
              <w:t>, p=0.0158</w:t>
            </w:r>
          </w:p>
        </w:tc>
        <w:tc>
          <w:tcPr>
            <w:tcW w:w="4509" w:type="dxa"/>
            <w:tcBorders>
              <w:left w:val="nil"/>
              <w:right w:val="nil"/>
            </w:tcBorders>
          </w:tcPr>
          <w:p w:rsidR="003433CE" w:rsidRPr="003964D3" w:rsidRDefault="003433CE" w:rsidP="003964D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4D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59</w:t>
            </w:r>
            <w:r w:rsidR="004E5CF3" w:rsidRPr="00E0280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#</w:t>
            </w:r>
            <w:r w:rsidRPr="003964D3">
              <w:rPr>
                <w:rFonts w:ascii="Times New Roman" w:eastAsia="Times New Roman" w:hAnsi="Times New Roman" w:cs="Times New Roman"/>
                <w:sz w:val="24"/>
                <w:szCs w:val="24"/>
              </w:rPr>
              <w:t>, p=0.0091</w:t>
            </w:r>
          </w:p>
        </w:tc>
      </w:tr>
      <w:tr w:rsidR="003433CE" w:rsidRPr="003964D3" w:rsidTr="003964D3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3433CE" w:rsidRPr="003964D3" w:rsidRDefault="003433CE" w:rsidP="003964D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4D3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3433CE" w:rsidRPr="003964D3" w:rsidRDefault="003433CE" w:rsidP="003964D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4D3">
              <w:rPr>
                <w:rFonts w:ascii="Times New Roman" w:eastAsia="Times New Roman" w:hAnsi="Times New Roman" w:cs="Times New Roman"/>
                <w:sz w:val="24"/>
                <w:szCs w:val="24"/>
              </w:rPr>
              <w:t>Deaths</w:t>
            </w:r>
          </w:p>
        </w:tc>
        <w:tc>
          <w:tcPr>
            <w:tcW w:w="5121" w:type="dxa"/>
            <w:gridSpan w:val="2"/>
            <w:tcBorders>
              <w:left w:val="nil"/>
              <w:right w:val="nil"/>
            </w:tcBorders>
          </w:tcPr>
          <w:p w:rsidR="003433CE" w:rsidRPr="003964D3" w:rsidRDefault="003433CE" w:rsidP="003964D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4D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54</w:t>
            </w:r>
            <w:r w:rsidR="004E5CF3" w:rsidRPr="00E0280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#</w:t>
            </w:r>
            <w:r w:rsidRPr="003964D3">
              <w:rPr>
                <w:rFonts w:ascii="Times New Roman" w:eastAsia="Times New Roman" w:hAnsi="Times New Roman" w:cs="Times New Roman"/>
                <w:sz w:val="24"/>
                <w:szCs w:val="24"/>
              </w:rPr>
              <w:t>, p=0.0035</w:t>
            </w:r>
          </w:p>
        </w:tc>
        <w:tc>
          <w:tcPr>
            <w:tcW w:w="4509" w:type="dxa"/>
            <w:tcBorders>
              <w:left w:val="nil"/>
              <w:right w:val="nil"/>
            </w:tcBorders>
          </w:tcPr>
          <w:p w:rsidR="003433CE" w:rsidRPr="003964D3" w:rsidRDefault="003433CE" w:rsidP="003964D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4D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48</w:t>
            </w:r>
            <w:r w:rsidR="004E5CF3" w:rsidRPr="00E0280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#</w:t>
            </w:r>
            <w:r w:rsidRPr="003964D3">
              <w:rPr>
                <w:rFonts w:ascii="Times New Roman" w:eastAsia="Times New Roman" w:hAnsi="Times New Roman" w:cs="Times New Roman"/>
                <w:sz w:val="24"/>
                <w:szCs w:val="24"/>
              </w:rPr>
              <w:t>, p=0.0058</w:t>
            </w:r>
          </w:p>
        </w:tc>
      </w:tr>
      <w:tr w:rsidR="003433CE" w:rsidRPr="003964D3" w:rsidTr="003964D3"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3433CE" w:rsidRPr="003964D3" w:rsidRDefault="003433CE" w:rsidP="003964D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3433CE" w:rsidRPr="003964D3" w:rsidRDefault="003433CE" w:rsidP="003964D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4D3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admissions</w:t>
            </w:r>
          </w:p>
        </w:tc>
        <w:tc>
          <w:tcPr>
            <w:tcW w:w="5121" w:type="dxa"/>
            <w:gridSpan w:val="2"/>
            <w:tcBorders>
              <w:left w:val="nil"/>
              <w:right w:val="nil"/>
            </w:tcBorders>
          </w:tcPr>
          <w:p w:rsidR="003433CE" w:rsidRPr="003964D3" w:rsidRDefault="003433CE" w:rsidP="003964D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4D3">
              <w:rPr>
                <w:rFonts w:ascii="Times New Roman" w:eastAsia="Times New Roman" w:hAnsi="Times New Roman" w:cs="Times New Roman"/>
                <w:sz w:val="24"/>
                <w:szCs w:val="24"/>
              </w:rPr>
              <w:t>1.03, p=0.8317</w:t>
            </w:r>
          </w:p>
        </w:tc>
        <w:tc>
          <w:tcPr>
            <w:tcW w:w="4509" w:type="dxa"/>
            <w:tcBorders>
              <w:left w:val="nil"/>
              <w:right w:val="nil"/>
            </w:tcBorders>
          </w:tcPr>
          <w:p w:rsidR="003433CE" w:rsidRPr="003964D3" w:rsidRDefault="003433CE" w:rsidP="003964D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4D3">
              <w:rPr>
                <w:rFonts w:ascii="Times New Roman" w:eastAsia="Times New Roman" w:hAnsi="Times New Roman" w:cs="Times New Roman"/>
                <w:sz w:val="24"/>
                <w:szCs w:val="24"/>
              </w:rPr>
              <w:t>1.11, p=0.4175</w:t>
            </w:r>
          </w:p>
        </w:tc>
      </w:tr>
    </w:tbl>
    <w:p w:rsidR="00F60247" w:rsidRPr="004E5CF3" w:rsidRDefault="00F60247" w:rsidP="003964D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64D3">
        <w:rPr>
          <w:rFonts w:ascii="Times New Roman" w:eastAsia="Calibri" w:hAnsi="Times New Roman" w:cs="Times New Roman"/>
          <w:sz w:val="24"/>
          <w:szCs w:val="24"/>
        </w:rPr>
        <w:t>Note:</w:t>
      </w:r>
      <w:r w:rsidRPr="003964D3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1</w:t>
      </w:r>
      <w:r w:rsidRPr="003964D3">
        <w:rPr>
          <w:rFonts w:ascii="Times New Roman" w:eastAsia="Calibri" w:hAnsi="Times New Roman" w:cs="Times New Roman"/>
          <w:sz w:val="24"/>
          <w:szCs w:val="24"/>
        </w:rPr>
        <w:t xml:space="preserve">counted out from twelve diagnoses in medical records for each death or hospital admission; </w:t>
      </w:r>
      <w:r w:rsidR="003433CE" w:rsidRPr="003964D3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="003433CE" w:rsidRPr="003964D3">
        <w:rPr>
          <w:rFonts w:ascii="Times New Roman" w:hAnsi="Times New Roman" w:cs="Times New Roman"/>
          <w:b/>
          <w:sz w:val="24"/>
          <w:szCs w:val="24"/>
        </w:rPr>
        <w:t>bold font</w:t>
      </w:r>
      <w:r w:rsidR="003433CE" w:rsidRPr="003964D3">
        <w:rPr>
          <w:rFonts w:ascii="Times New Roman" w:hAnsi="Times New Roman" w:cs="Times New Roman"/>
          <w:sz w:val="24"/>
          <w:szCs w:val="24"/>
        </w:rPr>
        <w:t xml:space="preserve"> means significant OR value</w:t>
      </w:r>
      <w:r w:rsidR="004E5CF3">
        <w:rPr>
          <w:rFonts w:ascii="Times New Roman" w:hAnsi="Times New Roman" w:cs="Times New Roman"/>
          <w:sz w:val="24"/>
          <w:szCs w:val="24"/>
        </w:rPr>
        <w:t xml:space="preserve">; </w:t>
      </w:r>
      <w:r w:rsidR="004E5CF3" w:rsidRPr="00E0280D">
        <w:rPr>
          <w:rFonts w:ascii="Times New Roman" w:hAnsi="Times New Roman" w:cs="Times New Roman"/>
          <w:bCs/>
          <w:sz w:val="24"/>
          <w:szCs w:val="24"/>
          <w:vertAlign w:val="superscript"/>
        </w:rPr>
        <w:t>#</w:t>
      </w:r>
      <w:r w:rsidR="004E5CF3" w:rsidRPr="004E5CF3">
        <w:rPr>
          <w:rFonts w:ascii="Times New Roman" w:hAnsi="Times New Roman" w:cs="Times New Roman"/>
          <w:bCs/>
          <w:sz w:val="24"/>
          <w:szCs w:val="24"/>
        </w:rPr>
        <w:t>remains significant under B</w:t>
      </w:r>
      <w:r w:rsidR="004E5CF3">
        <w:rPr>
          <w:rFonts w:ascii="Times New Roman" w:hAnsi="Times New Roman" w:cs="Times New Roman"/>
          <w:bCs/>
          <w:sz w:val="24"/>
          <w:szCs w:val="24"/>
        </w:rPr>
        <w:t>onferroni correction</w:t>
      </w:r>
      <w:r w:rsidR="004E5CF3" w:rsidRPr="004E5CF3">
        <w:rPr>
          <w:rFonts w:ascii="Times New Roman" w:hAnsi="Times New Roman" w:cs="Times New Roman"/>
          <w:bCs/>
          <w:sz w:val="24"/>
          <w:szCs w:val="24"/>
        </w:rPr>
        <w:t xml:space="preserve"> for multiple comparisons.</w:t>
      </w:r>
      <w:r w:rsidR="003433CE" w:rsidRPr="004E5CF3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F60247" w:rsidRPr="004E5CF3" w:rsidSect="00DD3072">
      <w:pgSz w:w="15840" w:h="12240" w:orient="landscape"/>
      <w:pgMar w:top="720" w:right="835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417D" w:rsidRDefault="0065417D" w:rsidP="005F773E">
      <w:pPr>
        <w:spacing w:after="0" w:line="240" w:lineRule="auto"/>
      </w:pPr>
      <w:r>
        <w:separator/>
      </w:r>
    </w:p>
  </w:endnote>
  <w:endnote w:type="continuationSeparator" w:id="0">
    <w:p w:rsidR="0065417D" w:rsidRDefault="0065417D" w:rsidP="005F77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414037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D3072" w:rsidRDefault="00DD30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6D05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FC2E8E" w:rsidRDefault="00FC2E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417D" w:rsidRDefault="0065417D" w:rsidP="005F773E">
      <w:pPr>
        <w:spacing w:after="0" w:line="240" w:lineRule="auto"/>
      </w:pPr>
      <w:r>
        <w:separator/>
      </w:r>
    </w:p>
  </w:footnote>
  <w:footnote w:type="continuationSeparator" w:id="0">
    <w:p w:rsidR="0065417D" w:rsidRDefault="0065417D" w:rsidP="005F77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211DA9"/>
    <w:multiLevelType w:val="multilevel"/>
    <w:tmpl w:val="255EDC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A1C2A62"/>
    <w:multiLevelType w:val="hybridMultilevel"/>
    <w:tmpl w:val="7A6E526C"/>
    <w:lvl w:ilvl="0" w:tplc="C242E69C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EC6691A"/>
    <w:multiLevelType w:val="multilevel"/>
    <w:tmpl w:val="C5920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4193B81"/>
    <w:multiLevelType w:val="hybridMultilevel"/>
    <w:tmpl w:val="4BD0D438"/>
    <w:lvl w:ilvl="0" w:tplc="0F64DF18">
      <w:start w:val="1"/>
      <w:numFmt w:val="lowerLetter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5AC7A7F"/>
    <w:multiLevelType w:val="hybridMultilevel"/>
    <w:tmpl w:val="7E7E358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A229C9"/>
    <w:multiLevelType w:val="multilevel"/>
    <w:tmpl w:val="5CAA4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9854E2D"/>
    <w:multiLevelType w:val="hybridMultilevel"/>
    <w:tmpl w:val="86C6DE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6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247"/>
    <w:rsid w:val="00012631"/>
    <w:rsid w:val="00036A41"/>
    <w:rsid w:val="00040F06"/>
    <w:rsid w:val="00070BEC"/>
    <w:rsid w:val="000C5E7C"/>
    <w:rsid w:val="000E6DE7"/>
    <w:rsid w:val="00145A6A"/>
    <w:rsid w:val="001A6240"/>
    <w:rsid w:val="001E6FC7"/>
    <w:rsid w:val="002329DC"/>
    <w:rsid w:val="002D5C2D"/>
    <w:rsid w:val="003433CE"/>
    <w:rsid w:val="00394640"/>
    <w:rsid w:val="003964D3"/>
    <w:rsid w:val="003D7B5A"/>
    <w:rsid w:val="003F05CC"/>
    <w:rsid w:val="00426D90"/>
    <w:rsid w:val="004348F1"/>
    <w:rsid w:val="00482A65"/>
    <w:rsid w:val="004A239E"/>
    <w:rsid w:val="004E5CF3"/>
    <w:rsid w:val="00514E60"/>
    <w:rsid w:val="005C29D4"/>
    <w:rsid w:val="005F773E"/>
    <w:rsid w:val="0065417D"/>
    <w:rsid w:val="006C664D"/>
    <w:rsid w:val="00706C7B"/>
    <w:rsid w:val="0079763D"/>
    <w:rsid w:val="0081445A"/>
    <w:rsid w:val="008254B4"/>
    <w:rsid w:val="00856306"/>
    <w:rsid w:val="008623C7"/>
    <w:rsid w:val="00873414"/>
    <w:rsid w:val="00875662"/>
    <w:rsid w:val="008A0A1F"/>
    <w:rsid w:val="008B3078"/>
    <w:rsid w:val="00916D05"/>
    <w:rsid w:val="00954441"/>
    <w:rsid w:val="009B7A7F"/>
    <w:rsid w:val="00A17591"/>
    <w:rsid w:val="00A54E6D"/>
    <w:rsid w:val="00A712D6"/>
    <w:rsid w:val="00A952D2"/>
    <w:rsid w:val="00AA700E"/>
    <w:rsid w:val="00B13128"/>
    <w:rsid w:val="00B42C8A"/>
    <w:rsid w:val="00B96148"/>
    <w:rsid w:val="00BA72E3"/>
    <w:rsid w:val="00C240A4"/>
    <w:rsid w:val="00C425B0"/>
    <w:rsid w:val="00CA02E1"/>
    <w:rsid w:val="00CD3C75"/>
    <w:rsid w:val="00DD3072"/>
    <w:rsid w:val="00E0280D"/>
    <w:rsid w:val="00EB62BA"/>
    <w:rsid w:val="00F233BE"/>
    <w:rsid w:val="00F60247"/>
    <w:rsid w:val="00FC2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5F33D86-EE37-472D-A80B-7C97C9586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6024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024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numbering" w:customStyle="1" w:styleId="NoList1">
    <w:name w:val="No List1"/>
    <w:next w:val="NoList"/>
    <w:uiPriority w:val="99"/>
    <w:semiHidden/>
    <w:unhideWhenUsed/>
    <w:rsid w:val="00F60247"/>
  </w:style>
  <w:style w:type="character" w:styleId="Hyperlink">
    <w:name w:val="Hyperlink"/>
    <w:basedOn w:val="DefaultParagraphFont"/>
    <w:uiPriority w:val="99"/>
    <w:unhideWhenUsed/>
    <w:rsid w:val="00F60247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F60247"/>
    <w:pPr>
      <w:spacing w:after="0" w:line="240" w:lineRule="auto"/>
    </w:pPr>
    <w:rPr>
      <w:rFonts w:eastAsia="Malgun Gothic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6024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F60247"/>
    <w:pPr>
      <w:tabs>
        <w:tab w:val="center" w:pos="4680"/>
        <w:tab w:val="right" w:pos="9360"/>
      </w:tabs>
      <w:spacing w:after="0" w:line="240" w:lineRule="auto"/>
    </w:pPr>
    <w:rPr>
      <w:rFonts w:eastAsia="Malgun Gothic"/>
      <w:lang w:eastAsia="ko-KR"/>
    </w:rPr>
  </w:style>
  <w:style w:type="character" w:customStyle="1" w:styleId="FooterChar">
    <w:name w:val="Footer Char"/>
    <w:basedOn w:val="DefaultParagraphFont"/>
    <w:link w:val="Footer1"/>
    <w:uiPriority w:val="99"/>
    <w:rsid w:val="00F60247"/>
    <w:rPr>
      <w:rFonts w:eastAsia="Malgun Gothic"/>
      <w:lang w:eastAsia="ko-KR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F60247"/>
    <w:rPr>
      <w:rFonts w:eastAsia="Malgun Gothic"/>
      <w:sz w:val="20"/>
      <w:szCs w:val="20"/>
      <w:lang w:eastAsia="ko-KR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F60247"/>
    <w:pPr>
      <w:spacing w:after="200" w:line="240" w:lineRule="auto"/>
    </w:pPr>
    <w:rPr>
      <w:rFonts w:eastAsia="Malgun Gothic"/>
      <w:sz w:val="20"/>
      <w:szCs w:val="20"/>
      <w:lang w:eastAsia="ko-KR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60247"/>
    <w:rPr>
      <w:rFonts w:ascii="Calibri" w:hAnsi="Calibri"/>
      <w:szCs w:val="21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60247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F60247"/>
    <w:rPr>
      <w:rFonts w:ascii="Consolas" w:hAnsi="Consolas" w:cs="Consolas"/>
      <w:sz w:val="21"/>
      <w:szCs w:val="2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247"/>
    <w:rPr>
      <w:rFonts w:eastAsia="Malgun Gothic"/>
      <w:b/>
      <w:bCs/>
      <w:sz w:val="20"/>
      <w:szCs w:val="20"/>
      <w:lang w:eastAsia="ko-KR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F60247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F602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247"/>
    <w:pPr>
      <w:spacing w:after="200"/>
    </w:pPr>
    <w:rPr>
      <w:rFonts w:eastAsia="Malgun Gothic"/>
      <w:b/>
      <w:bCs/>
      <w:lang w:eastAsia="ko-KR"/>
    </w:rPr>
  </w:style>
  <w:style w:type="character" w:customStyle="1" w:styleId="CommentSubjectChar1">
    <w:name w:val="Comment Subject Char1"/>
    <w:basedOn w:val="CommentTextChar1"/>
    <w:uiPriority w:val="99"/>
    <w:semiHidden/>
    <w:rsid w:val="00F60247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247"/>
    <w:rPr>
      <w:rFonts w:ascii="Segoe UI" w:eastAsia="Malgun Gothic" w:hAnsi="Segoe UI" w:cs="Segoe UI"/>
      <w:sz w:val="18"/>
      <w:szCs w:val="18"/>
      <w:lang w:eastAsia="ko-KR"/>
    </w:rPr>
  </w:style>
  <w:style w:type="paragraph" w:customStyle="1" w:styleId="BalloonText1">
    <w:name w:val="Balloon Text1"/>
    <w:basedOn w:val="Normal"/>
    <w:next w:val="BalloonText"/>
    <w:uiPriority w:val="99"/>
    <w:semiHidden/>
    <w:unhideWhenUsed/>
    <w:rsid w:val="00F60247"/>
    <w:pPr>
      <w:spacing w:after="0" w:line="240" w:lineRule="auto"/>
    </w:pPr>
    <w:rPr>
      <w:rFonts w:ascii="Segoe UI" w:eastAsia="Malgun Gothic" w:hAnsi="Segoe UI" w:cs="Segoe UI"/>
      <w:sz w:val="18"/>
      <w:szCs w:val="18"/>
      <w:lang w:eastAsia="ko-KR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F60247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F60247"/>
    <w:pPr>
      <w:spacing w:after="0" w:line="276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semiHidden/>
    <w:locked/>
    <w:rsid w:val="00F6024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semiHidden/>
    <w:rsid w:val="00F60247"/>
    <w:pPr>
      <w:spacing w:after="200" w:line="240" w:lineRule="auto"/>
    </w:pPr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F60247"/>
    <w:rPr>
      <w:sz w:val="16"/>
      <w:szCs w:val="16"/>
    </w:rPr>
  </w:style>
  <w:style w:type="paragraph" w:styleId="Revision">
    <w:name w:val="Revision"/>
    <w:hidden/>
    <w:uiPriority w:val="99"/>
    <w:semiHidden/>
    <w:rsid w:val="00F60247"/>
    <w:pPr>
      <w:spacing w:after="0" w:line="240" w:lineRule="auto"/>
    </w:pPr>
  </w:style>
  <w:style w:type="paragraph" w:customStyle="1" w:styleId="xmsonormal">
    <w:name w:val="x_msonormal"/>
    <w:basedOn w:val="Normal"/>
    <w:rsid w:val="00F602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hreedigitcodelistdescription">
    <w:name w:val="threedigitcodelistdescription"/>
    <w:basedOn w:val="DefaultParagraphFont"/>
    <w:rsid w:val="00F60247"/>
  </w:style>
  <w:style w:type="paragraph" w:customStyle="1" w:styleId="xxmsonormal">
    <w:name w:val="x_x_msonormal"/>
    <w:basedOn w:val="Normal"/>
    <w:rsid w:val="00F602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urrent-selection">
    <w:name w:val="current-selection"/>
    <w:basedOn w:val="DefaultParagraphFont"/>
    <w:rsid w:val="00F60247"/>
  </w:style>
  <w:style w:type="character" w:customStyle="1" w:styleId="a">
    <w:name w:val="_"/>
    <w:basedOn w:val="DefaultParagraphFont"/>
    <w:rsid w:val="00F60247"/>
  </w:style>
  <w:style w:type="character" w:customStyle="1" w:styleId="mixed-citation">
    <w:name w:val="mixed-citation"/>
    <w:basedOn w:val="DefaultParagraphFont"/>
    <w:rsid w:val="00F60247"/>
  </w:style>
  <w:style w:type="character" w:styleId="Strong">
    <w:name w:val="Strong"/>
    <w:basedOn w:val="DefaultParagraphFont"/>
    <w:uiPriority w:val="22"/>
    <w:qFormat/>
    <w:rsid w:val="00F60247"/>
    <w:rPr>
      <w:b/>
      <w:bCs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F60247"/>
    <w:rPr>
      <w:color w:val="954F72"/>
      <w:u w:val="single"/>
    </w:rPr>
  </w:style>
  <w:style w:type="paragraph" w:customStyle="1" w:styleId="p1">
    <w:name w:val="p1"/>
    <w:basedOn w:val="Normal"/>
    <w:rsid w:val="00F60247"/>
    <w:pPr>
      <w:spacing w:after="0" w:line="240" w:lineRule="auto"/>
    </w:pPr>
    <w:rPr>
      <w:rFonts w:ascii="Times" w:hAnsi="Times" w:cs="Times New Roman"/>
      <w:sz w:val="14"/>
      <w:szCs w:val="14"/>
    </w:rPr>
  </w:style>
  <w:style w:type="character" w:customStyle="1" w:styleId="st">
    <w:name w:val="st"/>
    <w:basedOn w:val="DefaultParagraphFont"/>
    <w:rsid w:val="00F60247"/>
  </w:style>
  <w:style w:type="character" w:styleId="Emphasis">
    <w:name w:val="Emphasis"/>
    <w:basedOn w:val="DefaultParagraphFont"/>
    <w:uiPriority w:val="20"/>
    <w:qFormat/>
    <w:rsid w:val="00F60247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F602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602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1"/>
    <w:uiPriority w:val="99"/>
    <w:unhideWhenUsed/>
    <w:rsid w:val="00F602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F60247"/>
  </w:style>
  <w:style w:type="paragraph" w:styleId="BalloonText">
    <w:name w:val="Balloon Text"/>
    <w:basedOn w:val="Normal"/>
    <w:link w:val="BalloonTextChar"/>
    <w:uiPriority w:val="99"/>
    <w:semiHidden/>
    <w:unhideWhenUsed/>
    <w:rsid w:val="00F60247"/>
    <w:pPr>
      <w:spacing w:after="0" w:line="240" w:lineRule="auto"/>
    </w:pPr>
    <w:rPr>
      <w:rFonts w:ascii="Segoe UI" w:eastAsia="Malgun Gothic" w:hAnsi="Segoe UI" w:cs="Segoe UI"/>
      <w:sz w:val="18"/>
      <w:szCs w:val="18"/>
      <w:lang w:eastAsia="ko-KR"/>
    </w:rPr>
  </w:style>
  <w:style w:type="character" w:customStyle="1" w:styleId="BalloonTextChar1">
    <w:name w:val="Balloon Text Char1"/>
    <w:basedOn w:val="DefaultParagraphFont"/>
    <w:uiPriority w:val="99"/>
    <w:semiHidden/>
    <w:rsid w:val="00F60247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F60247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F77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773E"/>
  </w:style>
  <w:style w:type="character" w:styleId="LineNumber">
    <w:name w:val="line number"/>
    <w:basedOn w:val="DefaultParagraphFont"/>
    <w:uiPriority w:val="99"/>
    <w:semiHidden/>
    <w:unhideWhenUsed/>
    <w:rsid w:val="005F77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5293B7-21DE-464E-9B58-656FC10DAC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0</Pages>
  <Words>1734</Words>
  <Characters>9884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 Health System</Company>
  <LinksUpToDate>false</LinksUpToDate>
  <CharactersWithSpaces>1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ke Surgery</dc:creator>
  <cp:lastModifiedBy>Dr Julia Krauchanka, M.D., Ph.D.</cp:lastModifiedBy>
  <cp:revision>6</cp:revision>
  <dcterms:created xsi:type="dcterms:W3CDTF">2020-02-24T06:40:00Z</dcterms:created>
  <dcterms:modified xsi:type="dcterms:W3CDTF">2020-02-25T05:56:00Z</dcterms:modified>
</cp:coreProperties>
</file>